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467936CD" w:rsidR="00817DD6" w:rsidRPr="001549D3" w:rsidRDefault="009D1465" w:rsidP="0001436A">
      <w:pPr>
        <w:pStyle w:val="Title"/>
      </w:pPr>
      <w:r w:rsidRPr="009D1465">
        <w:t>Artificial intelligence: a useful tool in active tuberculosis screening among vulnerable groups in Romania - advantages and limitations</w:t>
      </w:r>
    </w:p>
    <w:p w14:paraId="3B5B2A57" w14:textId="23579660" w:rsidR="009836B3" w:rsidRPr="005F46C6" w:rsidRDefault="009836B3" w:rsidP="009836B3">
      <w:pPr>
        <w:pStyle w:val="AuthorList"/>
      </w:pPr>
      <w:r w:rsidRPr="005F46C6">
        <w:t xml:space="preserve">Beatrice Mahler </w:t>
      </w:r>
      <w:r w:rsidRPr="005F46C6">
        <w:rPr>
          <w:vertAlign w:val="superscript"/>
        </w:rPr>
        <w:t>1,2,4</w:t>
      </w:r>
      <w:r w:rsidRPr="005F46C6">
        <w:t xml:space="preserve">, Alexandru Stoichiță </w:t>
      </w:r>
      <w:r w:rsidRPr="005F46C6">
        <w:rPr>
          <w:vertAlign w:val="superscript"/>
        </w:rPr>
        <w:t>1,2,4*</w:t>
      </w:r>
      <w:r w:rsidRPr="005F46C6">
        <w:t xml:space="preserve">, Dragoș Băiceanu </w:t>
      </w:r>
      <w:r w:rsidRPr="005F46C6">
        <w:rPr>
          <w:vertAlign w:val="superscript"/>
        </w:rPr>
        <w:t>3,4</w:t>
      </w:r>
      <w:r>
        <w:t>, T</w:t>
      </w:r>
      <w:r w:rsidRPr="005F46C6">
        <w:t>raian-Constantin Panciu</w:t>
      </w:r>
      <w:r w:rsidRPr="005F46C6">
        <w:rPr>
          <w:vertAlign w:val="superscript"/>
        </w:rPr>
        <w:t>3,4</w:t>
      </w:r>
      <w:r w:rsidRPr="005F46C6">
        <w:t>, Dragoș Dendrino</w:t>
      </w:r>
      <w:r w:rsidRPr="005F46C6">
        <w:rPr>
          <w:vertAlign w:val="superscript"/>
        </w:rPr>
        <w:t>4</w:t>
      </w:r>
      <w:r w:rsidR="005D37BB">
        <w:rPr>
          <w:vertAlign w:val="superscript"/>
        </w:rPr>
        <w:t>,9</w:t>
      </w:r>
      <w:r w:rsidRPr="005F46C6">
        <w:t>, Mihaela Mihai</w:t>
      </w:r>
      <w:r w:rsidRPr="005F46C6">
        <w:rPr>
          <w:vertAlign w:val="superscript"/>
        </w:rPr>
        <w:t>4,5</w:t>
      </w:r>
      <w:r>
        <w:rPr>
          <w:vertAlign w:val="superscript"/>
        </w:rPr>
        <w:t>*</w:t>
      </w:r>
      <w:r w:rsidRPr="005F46C6">
        <w:rPr>
          <w:rStyle w:val="Heading1Char"/>
          <w:rFonts w:ascii="Times New Roman Regular" w:hAnsi="Times New Roman Regular" w:cs="Times New Roman Regular"/>
          <w:color w:val="1D2228"/>
          <w:shd w:val="clear" w:color="auto" w:fill="FFFFFF"/>
        </w:rPr>
        <w:t xml:space="preserve">, </w:t>
      </w:r>
      <w:r w:rsidRPr="005F46C6">
        <w:rPr>
          <w:rStyle w:val="yiv3619663409"/>
          <w:rFonts w:ascii="Times New Roman Regular" w:hAnsi="Times New Roman Regular" w:cs="Times New Roman Regular"/>
          <w:color w:val="1D2228"/>
          <w:shd w:val="clear" w:color="auto" w:fill="FFFFFF"/>
        </w:rPr>
        <w:t>Raluca Bobocea</w:t>
      </w:r>
      <w:r w:rsidRPr="005F46C6">
        <w:rPr>
          <w:vertAlign w:val="superscript"/>
        </w:rPr>
        <w:t>2</w:t>
      </w:r>
      <w:r w:rsidRPr="005F46C6">
        <w:t xml:space="preserve">, Elmira Ibraim </w:t>
      </w:r>
      <w:r w:rsidRPr="005F46C6">
        <w:rPr>
          <w:vertAlign w:val="superscript"/>
        </w:rPr>
        <w:t>3,4</w:t>
      </w:r>
      <w:r w:rsidRPr="005F46C6">
        <w:t>, Mara Bălteanu</w:t>
      </w:r>
      <w:r w:rsidRPr="005F46C6">
        <w:rPr>
          <w:vertAlign w:val="superscript"/>
        </w:rPr>
        <w:t>2,6</w:t>
      </w:r>
      <w:r w:rsidRPr="005F46C6">
        <w:t>, Oana Popescu</w:t>
      </w:r>
      <w:r w:rsidRPr="005F46C6">
        <w:rPr>
          <w:vertAlign w:val="superscript"/>
        </w:rPr>
        <w:t>2,4</w:t>
      </w:r>
      <w:r w:rsidRPr="005F46C6">
        <w:t xml:space="preserve">, Mădălina </w:t>
      </w:r>
      <w:r>
        <w:t xml:space="preserve">Oana </w:t>
      </w:r>
      <w:r w:rsidRPr="005F46C6">
        <w:t>Burecu</w:t>
      </w:r>
      <w:r w:rsidRPr="005F46C6">
        <w:rPr>
          <w:vertAlign w:val="superscript"/>
        </w:rPr>
        <w:t>2,4</w:t>
      </w:r>
      <w:r w:rsidRPr="005F46C6">
        <w:t xml:space="preserve">, Ioana Mădălina Moșteanu </w:t>
      </w:r>
      <w:r w:rsidRPr="005F46C6">
        <w:rPr>
          <w:vertAlign w:val="superscript"/>
        </w:rPr>
        <w:t>4</w:t>
      </w:r>
      <w:r>
        <w:rPr>
          <w:vertAlign w:val="superscript"/>
        </w:rPr>
        <w:t>,7</w:t>
      </w:r>
      <w:r w:rsidRPr="005F46C6">
        <w:t xml:space="preserve">, </w:t>
      </w:r>
      <w:r w:rsidRPr="00FA07D3">
        <w:t>Vanessa Veronese</w:t>
      </w:r>
      <w:r>
        <w:rPr>
          <w:vertAlign w:val="superscript"/>
        </w:rPr>
        <w:t>8</w:t>
      </w:r>
      <w:r>
        <w:t xml:space="preserve">, </w:t>
      </w:r>
      <w:r w:rsidRPr="005F46C6">
        <w:t>Radu Matache</w:t>
      </w:r>
      <w:r w:rsidRPr="005F46C6">
        <w:rPr>
          <w:vertAlign w:val="superscript"/>
        </w:rPr>
        <w:t>1,2</w:t>
      </w:r>
      <w:r w:rsidRPr="005F46C6">
        <w:rPr>
          <w:rStyle w:val="Heading1Char"/>
          <w:rFonts w:ascii="Times New Roman Regular" w:hAnsi="Times New Roman Regular" w:cs="Times New Roman Regular"/>
          <w:color w:val="1D2228"/>
          <w:shd w:val="clear" w:color="auto" w:fill="FFFFFF"/>
        </w:rPr>
        <w:t xml:space="preserve">, </w:t>
      </w:r>
      <w:r w:rsidRPr="005F46C6">
        <w:t>Ioana Munteanu</w:t>
      </w:r>
      <w:r w:rsidRPr="005F46C6">
        <w:rPr>
          <w:vertAlign w:val="superscript"/>
        </w:rPr>
        <w:t>2,4,</w:t>
      </w:r>
      <w:r w:rsidRPr="00A40154">
        <w:rPr>
          <w:color w:val="000000" w:themeColor="text1"/>
          <w:vertAlign w:val="superscript"/>
        </w:rPr>
        <w:t>6</w:t>
      </w:r>
      <w:r w:rsidRPr="00A40154">
        <w:rPr>
          <w:rStyle w:val="yiv3619663409"/>
          <w:rFonts w:ascii="Times New Roman Regular" w:hAnsi="Times New Roman Regular" w:cs="Times New Roman Regular"/>
          <w:color w:val="000000" w:themeColor="text1"/>
          <w:shd w:val="clear" w:color="auto" w:fill="FFFFFF"/>
        </w:rPr>
        <w:t xml:space="preserve">, Cristina </w:t>
      </w:r>
      <w:r w:rsidRPr="002548A6">
        <w:rPr>
          <w:rStyle w:val="yiv3619663409"/>
          <w:rFonts w:ascii="Times New Roman Regular" w:hAnsi="Times New Roman Regular" w:cs="Times New Roman Regular"/>
          <w:shd w:val="clear" w:color="auto" w:fill="FFFFFF"/>
        </w:rPr>
        <w:t>Popa</w:t>
      </w:r>
      <w:r w:rsidRPr="002548A6">
        <w:rPr>
          <w:vertAlign w:val="superscript"/>
        </w:rPr>
        <w:t>2,4</w:t>
      </w:r>
      <w:r w:rsidRPr="002548A6">
        <w:rPr>
          <w:rStyle w:val="yiv3619663409"/>
          <w:rFonts w:ascii="Times New Roman Regular" w:hAnsi="Times New Roman Regular" w:cs="Times New Roman Regular"/>
          <w:shd w:val="clear" w:color="auto" w:fill="FFFFFF"/>
        </w:rPr>
        <w:t xml:space="preserve">, Antonela </w:t>
      </w:r>
      <w:r w:rsidRPr="005F46C6">
        <w:rPr>
          <w:rStyle w:val="yiv3619663409"/>
          <w:rFonts w:ascii="Times New Roman Regular" w:hAnsi="Times New Roman Regular" w:cs="Times New Roman Regular"/>
          <w:color w:val="1D2228"/>
          <w:shd w:val="clear" w:color="auto" w:fill="FFFFFF"/>
        </w:rPr>
        <w:t>Dragomir</w:t>
      </w:r>
      <w:r w:rsidRPr="005F46C6">
        <w:rPr>
          <w:vertAlign w:val="superscript"/>
        </w:rPr>
        <w:t>1,2,4</w:t>
      </w:r>
    </w:p>
    <w:p w14:paraId="217F3AE0" w14:textId="63EEBEE3" w:rsidR="002868E2" w:rsidRPr="009D1465" w:rsidRDefault="002868E2" w:rsidP="00994A3D">
      <w:pPr>
        <w:spacing w:before="240" w:after="0"/>
        <w:rPr>
          <w:rFonts w:cs="Times New Roman"/>
          <w:b/>
          <w:lang w:val="fr-FR"/>
        </w:rPr>
      </w:pPr>
      <w:r w:rsidRPr="009D1465">
        <w:rPr>
          <w:rFonts w:cs="Times New Roman"/>
          <w:b/>
          <w:lang w:val="fr-FR"/>
        </w:rPr>
        <w:t xml:space="preserve">* Correspondence: </w:t>
      </w:r>
      <w:r w:rsidR="009D1465">
        <w:rPr>
          <w:rFonts w:cs="Times New Roman"/>
          <w:b/>
          <w:lang w:val="fr-FR"/>
        </w:rPr>
        <w:br/>
      </w:r>
      <w:r w:rsidR="009D1465" w:rsidRPr="009D1465">
        <w:rPr>
          <w:rFonts w:cs="Times New Roman"/>
          <w:lang w:val="fr-FR"/>
        </w:rPr>
        <w:t>Mi</w:t>
      </w:r>
      <w:r w:rsidR="009D1465">
        <w:rPr>
          <w:rFonts w:cs="Times New Roman"/>
          <w:lang w:val="fr-FR"/>
        </w:rPr>
        <w:t>haela Mihai</w:t>
      </w:r>
      <w:r w:rsidR="00994A3D" w:rsidRPr="009D1465">
        <w:rPr>
          <w:rFonts w:cs="Times New Roman"/>
          <w:lang w:val="fr-FR"/>
        </w:rPr>
        <w:t xml:space="preserve">: </w:t>
      </w:r>
      <w:hyperlink r:id="rId12" w:history="1">
        <w:r w:rsidR="009D1465" w:rsidRPr="009D1465">
          <w:rPr>
            <w:rStyle w:val="Hyperlink"/>
            <w:rFonts w:cs="Times New Roman"/>
            <w:szCs w:val="24"/>
            <w:lang w:val="fr-FR"/>
          </w:rPr>
          <w:t>mihai.mihaela@csie.ase.ro</w:t>
        </w:r>
      </w:hyperlink>
      <w:r w:rsidR="009D1465" w:rsidRPr="009D1465">
        <w:rPr>
          <w:lang w:val="fr-FR"/>
        </w:rPr>
        <w:t xml:space="preserve">; </w:t>
      </w:r>
      <w:r w:rsidR="009D1465">
        <w:rPr>
          <w:lang w:val="fr-FR"/>
        </w:rPr>
        <w:br/>
        <w:t xml:space="preserve">Alexandru Stoichiță: </w:t>
      </w:r>
      <w:hyperlink r:id="rId13" w:history="1">
        <w:r w:rsidR="00AD7886" w:rsidRPr="00E46103">
          <w:rPr>
            <w:rStyle w:val="Hyperlink"/>
            <w:lang w:val="fr-FR"/>
          </w:rPr>
          <w:t>alexandru.stoichita@drd.umfcd.ro</w:t>
        </w:r>
      </w:hyperlink>
      <w:hyperlink r:id="rId14" w:history="1"/>
    </w:p>
    <w:p w14:paraId="3B1AAE1F" w14:textId="77777777" w:rsidR="008967CA" w:rsidRDefault="008967CA" w:rsidP="008967CA">
      <w:pPr>
        <w:pStyle w:val="Heading1"/>
        <w:numPr>
          <w:ilvl w:val="0"/>
          <w:numId w:val="20"/>
        </w:numPr>
      </w:pPr>
      <w:r w:rsidRPr="008967CA">
        <w:t xml:space="preserve">Supplementary </w:t>
      </w:r>
      <w:r>
        <w:t>Tables</w:t>
      </w:r>
    </w:p>
    <w:p w14:paraId="4D73FF22" w14:textId="59F94E17" w:rsidR="009D1465" w:rsidRDefault="000F4B80" w:rsidP="000F4B80">
      <w:pPr>
        <w:pStyle w:val="Caption"/>
        <w:spacing w:after="0"/>
      </w:pPr>
      <w:r>
        <w:t xml:space="preserve">Table </w:t>
      </w:r>
      <w:r>
        <w:fldChar w:fldCharType="begin"/>
      </w:r>
      <w:r>
        <w:instrText xml:space="preserve"> STYLEREF 1 \s </w:instrText>
      </w:r>
      <w:r>
        <w:fldChar w:fldCharType="separate"/>
      </w:r>
      <w:r>
        <w:t>A</w:t>
      </w:r>
      <w:r>
        <w:fldChar w:fldCharType="end"/>
      </w:r>
      <w:r>
        <w:t>.</w:t>
      </w:r>
      <w:r>
        <w:fldChar w:fldCharType="begin"/>
      </w:r>
      <w:r>
        <w:instrText xml:space="preserve"> SEQ Table \* ARABIC \s 1 </w:instrText>
      </w:r>
      <w:r>
        <w:fldChar w:fldCharType="separate"/>
      </w:r>
      <w:r>
        <w:t>1</w:t>
      </w:r>
      <w:r>
        <w:fldChar w:fldCharType="end"/>
      </w:r>
      <w:r w:rsidRPr="008967CA">
        <w:t xml:space="preserve"> Distribution of screening participants by gender and TB status</w:t>
      </w:r>
    </w:p>
    <w:tbl>
      <w:tblPr>
        <w:tblW w:w="0" w:type="auto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00A2FF"/>
        <w:tblLook w:val="04A0" w:firstRow="1" w:lastRow="0" w:firstColumn="1" w:lastColumn="0" w:noHBand="0" w:noVBand="1"/>
      </w:tblPr>
      <w:tblGrid>
        <w:gridCol w:w="1200"/>
        <w:gridCol w:w="889"/>
        <w:gridCol w:w="1456"/>
        <w:gridCol w:w="889"/>
        <w:gridCol w:w="1534"/>
        <w:gridCol w:w="889"/>
        <w:gridCol w:w="1456"/>
      </w:tblGrid>
      <w:tr w:rsidR="00883001" w:rsidRPr="00883001" w14:paraId="6BE35D6A" w14:textId="77777777" w:rsidTr="00883001">
        <w:trPr>
          <w:trHeight w:val="20"/>
          <w:tblHeader/>
        </w:trPr>
        <w:tc>
          <w:tcPr>
            <w:tcW w:w="0" w:type="auto"/>
            <w:vMerge w:val="restart"/>
            <w:tcBorders>
              <w:top w:val="double" w:sz="6" w:space="0" w:color="auto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3DE965" w14:textId="77777777" w:rsidR="009D1465" w:rsidRPr="00883001" w:rsidRDefault="009D1465" w:rsidP="00883001">
            <w:pPr>
              <w:pStyle w:val="Body"/>
              <w:jc w:val="center"/>
              <w:rPr>
                <w:sz w:val="20"/>
                <w:szCs w:val="20"/>
              </w:rPr>
            </w:pPr>
            <w:r w:rsidRPr="00883001">
              <w:rPr>
                <w:rStyle w:val="None"/>
                <w:sz w:val="20"/>
                <w:szCs w:val="20"/>
                <w:u w:color="264A60"/>
              </w:rPr>
              <w:t>Sex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B2FAECB" w14:textId="77777777" w:rsidR="009D1465" w:rsidRPr="00883001" w:rsidRDefault="009D1465" w:rsidP="00883001">
            <w:pPr>
              <w:pStyle w:val="Body"/>
              <w:ind w:left="60" w:right="60"/>
              <w:jc w:val="center"/>
              <w:rPr>
                <w:sz w:val="20"/>
                <w:szCs w:val="20"/>
              </w:rPr>
            </w:pPr>
            <w:r w:rsidRPr="00883001">
              <w:rPr>
                <w:rStyle w:val="None"/>
                <w:b/>
                <w:bCs/>
                <w:sz w:val="20"/>
                <w:szCs w:val="20"/>
                <w:u w:color="264A60"/>
              </w:rPr>
              <w:t>Control group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F519043" w14:textId="77777777" w:rsidR="009D1465" w:rsidRPr="00883001" w:rsidRDefault="009D1465" w:rsidP="00883001">
            <w:pPr>
              <w:pStyle w:val="Body"/>
              <w:ind w:left="60" w:right="60"/>
              <w:jc w:val="center"/>
              <w:rPr>
                <w:sz w:val="20"/>
                <w:szCs w:val="20"/>
              </w:rPr>
            </w:pPr>
            <w:r w:rsidRPr="00883001">
              <w:rPr>
                <w:rStyle w:val="None"/>
                <w:b/>
                <w:bCs/>
                <w:sz w:val="20"/>
                <w:szCs w:val="20"/>
                <w:u w:color="264A60"/>
              </w:rPr>
              <w:t>Study group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  <w:left w:val="single" w:sz="8" w:space="0" w:color="E0E0E0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718578C" w14:textId="77777777" w:rsidR="009D1465" w:rsidRPr="00883001" w:rsidRDefault="009D1465" w:rsidP="00883001">
            <w:pPr>
              <w:pStyle w:val="Body"/>
              <w:ind w:left="60" w:right="60"/>
              <w:jc w:val="center"/>
              <w:rPr>
                <w:sz w:val="20"/>
                <w:szCs w:val="20"/>
              </w:rPr>
            </w:pPr>
            <w:r w:rsidRPr="00883001">
              <w:rPr>
                <w:rStyle w:val="None"/>
                <w:b/>
                <w:bCs/>
                <w:sz w:val="20"/>
                <w:szCs w:val="20"/>
                <w:u w:color="264A60"/>
              </w:rPr>
              <w:t>Total</w:t>
            </w:r>
          </w:p>
        </w:tc>
      </w:tr>
      <w:tr w:rsidR="009D1465" w:rsidRPr="00883001" w14:paraId="7178D5D6" w14:textId="77777777" w:rsidTr="00883001">
        <w:trPr>
          <w:trHeight w:val="20"/>
          <w:tblHeader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0C839742" w14:textId="77777777" w:rsidR="009D1465" w:rsidRPr="00883001" w:rsidRDefault="009D1465" w:rsidP="00883001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F4E7A3F" w14:textId="77777777" w:rsidR="009D1465" w:rsidRPr="00883001" w:rsidRDefault="009D1465" w:rsidP="00883001">
            <w:pPr>
              <w:pStyle w:val="Body"/>
              <w:ind w:left="60" w:right="60"/>
              <w:jc w:val="center"/>
              <w:rPr>
                <w:sz w:val="20"/>
                <w:szCs w:val="20"/>
              </w:rPr>
            </w:pPr>
            <w:r w:rsidRPr="00883001">
              <w:rPr>
                <w:rStyle w:val="None"/>
                <w:sz w:val="20"/>
                <w:szCs w:val="20"/>
                <w:u w:color="264A60"/>
              </w:rPr>
              <w:t>Count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0B4905C" w14:textId="77777777" w:rsidR="009D1465" w:rsidRPr="00883001" w:rsidRDefault="009D1465" w:rsidP="00883001">
            <w:pPr>
              <w:pStyle w:val="Body"/>
              <w:ind w:left="60" w:right="60"/>
              <w:jc w:val="center"/>
              <w:rPr>
                <w:sz w:val="20"/>
                <w:szCs w:val="20"/>
              </w:rPr>
            </w:pPr>
            <w:r w:rsidRPr="00883001">
              <w:rPr>
                <w:rStyle w:val="None"/>
                <w:sz w:val="20"/>
                <w:szCs w:val="20"/>
                <w:u w:color="264A60"/>
              </w:rPr>
              <w:t>Column N %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A131294" w14:textId="77777777" w:rsidR="009D1465" w:rsidRPr="00883001" w:rsidRDefault="009D1465" w:rsidP="00883001">
            <w:pPr>
              <w:pStyle w:val="Body"/>
              <w:ind w:left="60" w:right="60"/>
              <w:jc w:val="center"/>
              <w:rPr>
                <w:sz w:val="20"/>
                <w:szCs w:val="20"/>
              </w:rPr>
            </w:pPr>
            <w:r w:rsidRPr="00883001">
              <w:rPr>
                <w:rStyle w:val="None"/>
                <w:sz w:val="20"/>
                <w:szCs w:val="20"/>
                <w:u w:color="264A60"/>
              </w:rPr>
              <w:t>Count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8BCAD08" w14:textId="77777777" w:rsidR="009D1465" w:rsidRPr="00883001" w:rsidRDefault="009D1465" w:rsidP="00883001">
            <w:pPr>
              <w:pStyle w:val="Body"/>
              <w:ind w:left="60" w:right="60"/>
              <w:jc w:val="center"/>
              <w:rPr>
                <w:sz w:val="20"/>
                <w:szCs w:val="20"/>
              </w:rPr>
            </w:pPr>
            <w:r w:rsidRPr="00883001">
              <w:rPr>
                <w:rStyle w:val="None"/>
                <w:b/>
                <w:bCs/>
                <w:color w:val="264A60"/>
                <w:sz w:val="20"/>
                <w:szCs w:val="20"/>
                <w:u w:color="264A60"/>
              </w:rPr>
              <w:t>Column N %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946C9A5" w14:textId="77777777" w:rsidR="009D1465" w:rsidRPr="00883001" w:rsidRDefault="009D1465" w:rsidP="00883001">
            <w:pPr>
              <w:pStyle w:val="Body"/>
              <w:ind w:left="60" w:right="60"/>
              <w:jc w:val="center"/>
              <w:rPr>
                <w:sz w:val="20"/>
                <w:szCs w:val="20"/>
              </w:rPr>
            </w:pPr>
            <w:r w:rsidRPr="00883001">
              <w:rPr>
                <w:rStyle w:val="None"/>
                <w:sz w:val="20"/>
                <w:szCs w:val="20"/>
                <w:u w:color="264A60"/>
              </w:rPr>
              <w:t>Count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BB2B28E" w14:textId="77777777" w:rsidR="009D1465" w:rsidRPr="00883001" w:rsidRDefault="009D1465" w:rsidP="00883001">
            <w:pPr>
              <w:pStyle w:val="Body"/>
              <w:ind w:left="60" w:right="60"/>
              <w:jc w:val="center"/>
              <w:rPr>
                <w:sz w:val="20"/>
                <w:szCs w:val="20"/>
              </w:rPr>
            </w:pPr>
            <w:r w:rsidRPr="00883001">
              <w:rPr>
                <w:rStyle w:val="None"/>
                <w:sz w:val="20"/>
                <w:szCs w:val="20"/>
                <w:u w:color="264A60"/>
              </w:rPr>
              <w:t>Column N %</w:t>
            </w:r>
          </w:p>
        </w:tc>
      </w:tr>
      <w:tr w:rsidR="00883001" w:rsidRPr="00883001" w14:paraId="5B5D823B" w14:textId="77777777" w:rsidTr="00883001">
        <w:tblPrEx>
          <w:shd w:val="clear" w:color="auto" w:fill="CADFFF"/>
        </w:tblPrEx>
        <w:trPr>
          <w:trHeight w:val="20"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3B0744B" w14:textId="77777777" w:rsidR="009D1465" w:rsidRPr="00883001" w:rsidRDefault="009D1465" w:rsidP="00883001">
            <w:pPr>
              <w:pStyle w:val="Body"/>
              <w:ind w:left="60" w:right="60"/>
              <w:rPr>
                <w:sz w:val="20"/>
                <w:szCs w:val="20"/>
              </w:rPr>
            </w:pPr>
            <w:r w:rsidRPr="00883001">
              <w:rPr>
                <w:rStyle w:val="None"/>
                <w:color w:val="264A60"/>
                <w:sz w:val="20"/>
                <w:szCs w:val="20"/>
                <w:u w:color="264A60"/>
              </w:rPr>
              <w:t>FEMALE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36A3D55" w14:textId="77777777" w:rsidR="009D1465" w:rsidRPr="00883001" w:rsidRDefault="009D1465" w:rsidP="00883001">
            <w:pPr>
              <w:pStyle w:val="Body"/>
              <w:ind w:left="60" w:right="60"/>
              <w:jc w:val="right"/>
              <w:rPr>
                <w:sz w:val="20"/>
                <w:szCs w:val="20"/>
              </w:rPr>
            </w:pPr>
            <w:r w:rsidRPr="00883001">
              <w:rPr>
                <w:rStyle w:val="None"/>
                <w:color w:val="010205"/>
                <w:sz w:val="20"/>
                <w:szCs w:val="20"/>
                <w:u w:color="010205"/>
              </w:rPr>
              <w:t>11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DBFC8C8" w14:textId="77777777" w:rsidR="009D1465" w:rsidRPr="00883001" w:rsidRDefault="009D1465" w:rsidP="00883001">
            <w:pPr>
              <w:pStyle w:val="Body"/>
              <w:ind w:left="60" w:right="60"/>
              <w:jc w:val="right"/>
              <w:rPr>
                <w:sz w:val="20"/>
                <w:szCs w:val="20"/>
              </w:rPr>
            </w:pPr>
            <w:r w:rsidRPr="00883001">
              <w:rPr>
                <w:rStyle w:val="None"/>
                <w:color w:val="010205"/>
                <w:sz w:val="20"/>
                <w:szCs w:val="20"/>
                <w:u w:color="010205"/>
              </w:rPr>
              <w:t>56.9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18697DE" w14:textId="77777777" w:rsidR="009D1465" w:rsidRPr="00883001" w:rsidRDefault="009D1465" w:rsidP="00883001">
            <w:pPr>
              <w:pStyle w:val="Body"/>
              <w:ind w:left="60" w:right="60"/>
              <w:jc w:val="right"/>
              <w:rPr>
                <w:sz w:val="20"/>
                <w:szCs w:val="20"/>
              </w:rPr>
            </w:pPr>
            <w:r w:rsidRPr="00883001">
              <w:rPr>
                <w:rStyle w:val="None"/>
                <w:color w:val="010205"/>
                <w:sz w:val="20"/>
                <w:szCs w:val="20"/>
                <w:u w:color="010205"/>
              </w:rPr>
              <w:t>5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37CF930" w14:textId="77777777" w:rsidR="009D1465" w:rsidRPr="00883001" w:rsidRDefault="009D1465" w:rsidP="00883001">
            <w:pPr>
              <w:pStyle w:val="Body"/>
              <w:ind w:left="60" w:right="60"/>
              <w:jc w:val="right"/>
              <w:rPr>
                <w:sz w:val="20"/>
                <w:szCs w:val="20"/>
              </w:rPr>
            </w:pPr>
            <w:r w:rsidRPr="00883001">
              <w:rPr>
                <w:rStyle w:val="None"/>
                <w:color w:val="010205"/>
                <w:sz w:val="20"/>
                <w:szCs w:val="20"/>
                <w:u w:color="010205"/>
              </w:rPr>
              <w:t>25.2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C708299" w14:textId="77777777" w:rsidR="009D1465" w:rsidRPr="00883001" w:rsidRDefault="009D1465" w:rsidP="00883001">
            <w:pPr>
              <w:pStyle w:val="Body"/>
              <w:ind w:left="60" w:right="60"/>
              <w:jc w:val="right"/>
              <w:rPr>
                <w:sz w:val="20"/>
                <w:szCs w:val="20"/>
              </w:rPr>
            </w:pPr>
            <w:r w:rsidRPr="00883001">
              <w:rPr>
                <w:rStyle w:val="None"/>
                <w:color w:val="010205"/>
                <w:sz w:val="20"/>
                <w:szCs w:val="20"/>
                <w:u w:color="010205"/>
              </w:rPr>
              <w:t>16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34F1175" w14:textId="77777777" w:rsidR="009D1465" w:rsidRPr="00883001" w:rsidRDefault="009D1465" w:rsidP="00883001">
            <w:pPr>
              <w:pStyle w:val="Body"/>
              <w:ind w:left="60" w:right="60"/>
              <w:jc w:val="right"/>
              <w:rPr>
                <w:sz w:val="20"/>
                <w:szCs w:val="20"/>
              </w:rPr>
            </w:pPr>
            <w:r w:rsidRPr="00883001">
              <w:rPr>
                <w:rStyle w:val="None"/>
                <w:color w:val="010205"/>
                <w:sz w:val="20"/>
                <w:szCs w:val="20"/>
                <w:u w:color="010205"/>
              </w:rPr>
              <w:t>41.1%</w:t>
            </w:r>
          </w:p>
        </w:tc>
      </w:tr>
      <w:tr w:rsidR="00883001" w:rsidRPr="00883001" w14:paraId="318ECB64" w14:textId="77777777" w:rsidTr="00883001">
        <w:tblPrEx>
          <w:shd w:val="clear" w:color="auto" w:fill="CADFFF"/>
        </w:tblPrEx>
        <w:trPr>
          <w:trHeight w:val="20"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D59EB46" w14:textId="77777777" w:rsidR="009D1465" w:rsidRPr="00883001" w:rsidRDefault="009D1465" w:rsidP="00883001">
            <w:pPr>
              <w:pStyle w:val="Body"/>
              <w:ind w:left="60" w:right="60"/>
              <w:rPr>
                <w:sz w:val="20"/>
                <w:szCs w:val="20"/>
              </w:rPr>
            </w:pPr>
            <w:r w:rsidRPr="00883001">
              <w:rPr>
                <w:rStyle w:val="None"/>
                <w:color w:val="264A60"/>
                <w:sz w:val="20"/>
                <w:szCs w:val="20"/>
                <w:u w:color="264A60"/>
              </w:rPr>
              <w:t>MALE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DA3AE19" w14:textId="77777777" w:rsidR="009D1465" w:rsidRPr="00883001" w:rsidRDefault="009D1465" w:rsidP="00883001">
            <w:pPr>
              <w:pStyle w:val="Body"/>
              <w:ind w:left="60" w:right="60"/>
              <w:jc w:val="right"/>
              <w:rPr>
                <w:sz w:val="20"/>
                <w:szCs w:val="20"/>
              </w:rPr>
            </w:pPr>
            <w:r w:rsidRPr="00883001">
              <w:rPr>
                <w:rStyle w:val="None"/>
                <w:color w:val="010205"/>
                <w:sz w:val="20"/>
                <w:szCs w:val="20"/>
                <w:u w:color="010205"/>
              </w:rPr>
              <w:t>8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B5AF4D6" w14:textId="77777777" w:rsidR="009D1465" w:rsidRPr="00883001" w:rsidRDefault="009D1465" w:rsidP="00883001">
            <w:pPr>
              <w:pStyle w:val="Body"/>
              <w:ind w:left="60" w:right="60"/>
              <w:jc w:val="right"/>
              <w:rPr>
                <w:sz w:val="20"/>
                <w:szCs w:val="20"/>
              </w:rPr>
            </w:pPr>
            <w:r w:rsidRPr="00883001">
              <w:rPr>
                <w:rStyle w:val="None"/>
                <w:color w:val="010205"/>
                <w:sz w:val="20"/>
                <w:szCs w:val="20"/>
                <w:u w:color="010205"/>
              </w:rPr>
              <w:t>43.1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B6F840B" w14:textId="77777777" w:rsidR="009D1465" w:rsidRPr="00883001" w:rsidRDefault="009D1465" w:rsidP="00883001">
            <w:pPr>
              <w:pStyle w:val="Body"/>
              <w:ind w:left="60" w:right="60"/>
              <w:jc w:val="right"/>
              <w:rPr>
                <w:sz w:val="20"/>
                <w:szCs w:val="20"/>
              </w:rPr>
            </w:pPr>
            <w:r w:rsidRPr="00883001">
              <w:rPr>
                <w:rStyle w:val="None"/>
                <w:color w:val="010205"/>
                <w:sz w:val="20"/>
                <w:szCs w:val="20"/>
                <w:u w:color="010205"/>
              </w:rPr>
              <w:t>15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0296CB7" w14:textId="77777777" w:rsidR="009D1465" w:rsidRPr="00883001" w:rsidRDefault="009D1465" w:rsidP="00883001">
            <w:pPr>
              <w:pStyle w:val="Body"/>
              <w:ind w:left="60" w:right="60"/>
              <w:jc w:val="right"/>
              <w:rPr>
                <w:sz w:val="20"/>
                <w:szCs w:val="20"/>
              </w:rPr>
            </w:pPr>
            <w:r w:rsidRPr="00883001">
              <w:rPr>
                <w:rStyle w:val="None"/>
                <w:color w:val="010205"/>
                <w:sz w:val="20"/>
                <w:szCs w:val="20"/>
                <w:u w:color="010205"/>
              </w:rPr>
              <w:t>74.8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03C96B4" w14:textId="77777777" w:rsidR="009D1465" w:rsidRPr="00883001" w:rsidRDefault="009D1465" w:rsidP="00883001">
            <w:pPr>
              <w:pStyle w:val="Body"/>
              <w:ind w:left="60" w:right="60"/>
              <w:jc w:val="right"/>
              <w:rPr>
                <w:sz w:val="20"/>
                <w:szCs w:val="20"/>
              </w:rPr>
            </w:pPr>
            <w:r w:rsidRPr="00883001">
              <w:rPr>
                <w:rStyle w:val="None"/>
                <w:color w:val="010205"/>
                <w:sz w:val="20"/>
                <w:szCs w:val="20"/>
                <w:u w:color="010205"/>
              </w:rPr>
              <w:t>23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F6E325C" w14:textId="77777777" w:rsidR="009D1465" w:rsidRPr="00883001" w:rsidRDefault="009D1465" w:rsidP="00883001">
            <w:pPr>
              <w:pStyle w:val="Body"/>
              <w:ind w:left="60" w:right="60"/>
              <w:jc w:val="right"/>
              <w:rPr>
                <w:sz w:val="20"/>
                <w:szCs w:val="20"/>
              </w:rPr>
            </w:pPr>
            <w:r w:rsidRPr="00883001">
              <w:rPr>
                <w:rStyle w:val="None"/>
                <w:color w:val="010205"/>
                <w:sz w:val="20"/>
                <w:szCs w:val="20"/>
                <w:u w:color="010205"/>
              </w:rPr>
              <w:t>58.9%</w:t>
            </w:r>
          </w:p>
        </w:tc>
      </w:tr>
      <w:tr w:rsidR="00883001" w:rsidRPr="00883001" w14:paraId="684B0DBD" w14:textId="77777777" w:rsidTr="00883001">
        <w:tblPrEx>
          <w:shd w:val="clear" w:color="auto" w:fill="CADFFF"/>
        </w:tblPrEx>
        <w:trPr>
          <w:trHeight w:val="20"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E1D86A1" w14:textId="77777777" w:rsidR="009D1465" w:rsidRPr="00883001" w:rsidRDefault="009D1465" w:rsidP="00883001">
            <w:pPr>
              <w:pStyle w:val="Body"/>
              <w:ind w:left="60" w:right="60"/>
              <w:rPr>
                <w:sz w:val="20"/>
                <w:szCs w:val="20"/>
              </w:rPr>
            </w:pPr>
            <w:r w:rsidRPr="00883001">
              <w:rPr>
                <w:rStyle w:val="None"/>
                <w:sz w:val="20"/>
                <w:szCs w:val="20"/>
                <w:u w:color="264A60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DC2BD61" w14:textId="77777777" w:rsidR="009D1465" w:rsidRPr="00883001" w:rsidRDefault="009D1465" w:rsidP="00883001">
            <w:pPr>
              <w:pStyle w:val="Body"/>
              <w:ind w:left="60" w:right="60"/>
              <w:jc w:val="right"/>
              <w:rPr>
                <w:sz w:val="20"/>
                <w:szCs w:val="20"/>
              </w:rPr>
            </w:pPr>
            <w:r w:rsidRPr="00883001">
              <w:rPr>
                <w:rStyle w:val="None"/>
                <w:sz w:val="20"/>
                <w:szCs w:val="20"/>
                <w:u w:color="010205"/>
              </w:rPr>
              <w:t>2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2E82BDA" w14:textId="77777777" w:rsidR="009D1465" w:rsidRPr="00883001" w:rsidRDefault="009D1465" w:rsidP="00883001">
            <w:pPr>
              <w:pStyle w:val="Body"/>
              <w:ind w:left="60" w:right="60"/>
              <w:jc w:val="right"/>
              <w:rPr>
                <w:sz w:val="20"/>
                <w:szCs w:val="20"/>
              </w:rPr>
            </w:pPr>
            <w:r w:rsidRPr="00883001">
              <w:rPr>
                <w:rStyle w:val="None"/>
                <w:sz w:val="20"/>
                <w:szCs w:val="20"/>
                <w:u w:color="010205"/>
              </w:rPr>
              <w:t>100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FE6F61A" w14:textId="77777777" w:rsidR="009D1465" w:rsidRPr="00883001" w:rsidRDefault="009D1465" w:rsidP="00883001">
            <w:pPr>
              <w:pStyle w:val="Body"/>
              <w:ind w:left="60" w:right="60"/>
              <w:jc w:val="right"/>
              <w:rPr>
                <w:sz w:val="20"/>
                <w:szCs w:val="20"/>
              </w:rPr>
            </w:pPr>
            <w:r w:rsidRPr="00883001">
              <w:rPr>
                <w:rStyle w:val="None"/>
                <w:sz w:val="20"/>
                <w:szCs w:val="20"/>
                <w:u w:color="010205"/>
              </w:rPr>
              <w:t>2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A7C2E39" w14:textId="77777777" w:rsidR="009D1465" w:rsidRPr="00883001" w:rsidRDefault="009D1465" w:rsidP="00883001">
            <w:pPr>
              <w:pStyle w:val="Body"/>
              <w:ind w:left="60" w:right="60"/>
              <w:jc w:val="right"/>
              <w:rPr>
                <w:sz w:val="20"/>
                <w:szCs w:val="20"/>
              </w:rPr>
            </w:pPr>
            <w:r w:rsidRPr="00883001">
              <w:rPr>
                <w:rStyle w:val="None"/>
                <w:sz w:val="20"/>
                <w:szCs w:val="20"/>
                <w:u w:color="010205"/>
              </w:rPr>
              <w:t>100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905EE0A" w14:textId="77777777" w:rsidR="009D1465" w:rsidRPr="00883001" w:rsidRDefault="009D1465" w:rsidP="00883001">
            <w:pPr>
              <w:pStyle w:val="Body"/>
              <w:ind w:left="60" w:right="60"/>
              <w:jc w:val="right"/>
              <w:rPr>
                <w:sz w:val="20"/>
                <w:szCs w:val="20"/>
              </w:rPr>
            </w:pPr>
            <w:r w:rsidRPr="00883001">
              <w:rPr>
                <w:rStyle w:val="None"/>
                <w:sz w:val="20"/>
                <w:szCs w:val="20"/>
                <w:u w:color="010205"/>
              </w:rPr>
              <w:t>40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389CB5A" w14:textId="77777777" w:rsidR="009D1465" w:rsidRPr="00883001" w:rsidRDefault="009D1465" w:rsidP="00883001">
            <w:pPr>
              <w:pStyle w:val="Body"/>
              <w:ind w:left="60" w:right="60"/>
              <w:jc w:val="right"/>
              <w:rPr>
                <w:sz w:val="20"/>
                <w:szCs w:val="20"/>
              </w:rPr>
            </w:pPr>
            <w:r w:rsidRPr="00883001">
              <w:rPr>
                <w:rStyle w:val="None"/>
                <w:sz w:val="20"/>
                <w:szCs w:val="20"/>
                <w:u w:color="010205"/>
              </w:rPr>
              <w:t>100.0%</w:t>
            </w:r>
          </w:p>
        </w:tc>
      </w:tr>
    </w:tbl>
    <w:p w14:paraId="11EC8DA1" w14:textId="020AA3E3" w:rsidR="00994A3D" w:rsidRDefault="00994A3D" w:rsidP="00994A3D">
      <w:pPr>
        <w:keepNext/>
        <w:jc w:val="center"/>
        <w:rPr>
          <w:rFonts w:cs="Times New Roman"/>
          <w:szCs w:val="24"/>
        </w:rPr>
      </w:pPr>
    </w:p>
    <w:p w14:paraId="04EFDC73" w14:textId="03DCE7AC" w:rsidR="008967CA" w:rsidRDefault="008967CA" w:rsidP="008967CA">
      <w:pPr>
        <w:pStyle w:val="Caption"/>
        <w:spacing w:after="0"/>
      </w:pPr>
      <w:r>
        <w:t xml:space="preserve">Table </w:t>
      </w:r>
      <w:r w:rsidR="000F4B80">
        <w:fldChar w:fldCharType="begin"/>
      </w:r>
      <w:r w:rsidR="000F4B80">
        <w:instrText xml:space="preserve"> STYLEREF 1 \s </w:instrText>
      </w:r>
      <w:r w:rsidR="000F4B80">
        <w:fldChar w:fldCharType="separate"/>
      </w:r>
      <w:r w:rsidR="000F4B80">
        <w:rPr>
          <w:noProof/>
        </w:rPr>
        <w:t>A</w:t>
      </w:r>
      <w:r w:rsidR="000F4B80">
        <w:fldChar w:fldCharType="end"/>
      </w:r>
      <w:r w:rsidR="000F4B80">
        <w:t>.</w:t>
      </w:r>
      <w:r w:rsidR="000F4B80">
        <w:fldChar w:fldCharType="begin"/>
      </w:r>
      <w:r w:rsidR="000F4B80">
        <w:instrText xml:space="preserve"> SEQ Table \* ARABIC \s 1 </w:instrText>
      </w:r>
      <w:r w:rsidR="000F4B80">
        <w:fldChar w:fldCharType="separate"/>
      </w:r>
      <w:r w:rsidR="000F4B80">
        <w:rPr>
          <w:noProof/>
        </w:rPr>
        <w:t>2</w:t>
      </w:r>
      <w:r w:rsidR="000F4B80">
        <w:fldChar w:fldCharType="end"/>
      </w:r>
      <w:r w:rsidRPr="008967CA">
        <w:t xml:space="preserve"> </w:t>
      </w:r>
      <w:r w:rsidR="00883001" w:rsidRPr="00883001">
        <w:t>Distribution of screening participants by sex and age group</w:t>
      </w:r>
    </w:p>
    <w:tbl>
      <w:tblPr>
        <w:tblW w:w="0" w:type="auto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00A2FF"/>
        <w:tblLook w:val="04A0" w:firstRow="1" w:lastRow="0" w:firstColumn="1" w:lastColumn="0" w:noHBand="0" w:noVBand="1"/>
      </w:tblPr>
      <w:tblGrid>
        <w:gridCol w:w="1200"/>
        <w:gridCol w:w="1332"/>
        <w:gridCol w:w="771"/>
        <w:gridCol w:w="1371"/>
        <w:gridCol w:w="771"/>
        <w:gridCol w:w="1371"/>
        <w:gridCol w:w="771"/>
        <w:gridCol w:w="1371"/>
      </w:tblGrid>
      <w:tr w:rsidR="00883001" w:rsidRPr="00883001" w14:paraId="392B208C" w14:textId="77777777" w:rsidTr="00883001">
        <w:trPr>
          <w:trHeight w:val="20"/>
          <w:tblHeader/>
        </w:trPr>
        <w:tc>
          <w:tcPr>
            <w:tcW w:w="0" w:type="auto"/>
            <w:vMerge w:val="restart"/>
            <w:tcBorders>
              <w:top w:val="double" w:sz="6" w:space="0" w:color="000000" w:themeColor="text1"/>
              <w:left w:val="nil"/>
              <w:bottom w:val="single" w:sz="8" w:space="0" w:color="152935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1AF9BF" w14:textId="77777777" w:rsidR="00883001" w:rsidRPr="00883001" w:rsidRDefault="00883001" w:rsidP="00883001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0" w:type="auto"/>
            <w:vMerge w:val="restart"/>
            <w:tcBorders>
              <w:top w:val="double" w:sz="6" w:space="0" w:color="000000" w:themeColor="text1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EC072E" w14:textId="77777777" w:rsidR="00883001" w:rsidRPr="00883001" w:rsidRDefault="00883001" w:rsidP="00883001">
            <w:pPr>
              <w:pStyle w:val="Body"/>
              <w:jc w:val="center"/>
              <w:rPr>
                <w:rStyle w:val="None"/>
                <w:rFonts w:cs="Times New Roman"/>
                <w:b/>
                <w:bCs/>
                <w:color w:val="264A60"/>
                <w:sz w:val="20"/>
                <w:szCs w:val="20"/>
                <w:u w:color="264A60"/>
              </w:rPr>
            </w:pPr>
            <w:r w:rsidRPr="00883001">
              <w:rPr>
                <w:rStyle w:val="None"/>
                <w:rFonts w:cs="Times New Roman"/>
                <w:b/>
                <w:bCs/>
                <w:color w:val="264A60"/>
                <w:sz w:val="20"/>
                <w:szCs w:val="20"/>
                <w:u w:color="264A60"/>
              </w:rPr>
              <w:t>Age Category</w:t>
            </w:r>
          </w:p>
          <w:p w14:paraId="25DC2DAE" w14:textId="77777777" w:rsidR="00883001" w:rsidRPr="00883001" w:rsidRDefault="00883001" w:rsidP="00883001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b/>
                <w:bCs/>
                <w:color w:val="264A60"/>
                <w:sz w:val="20"/>
                <w:szCs w:val="20"/>
                <w:u w:color="264A60"/>
              </w:rPr>
              <w:t>(years)</w:t>
            </w:r>
          </w:p>
        </w:tc>
        <w:tc>
          <w:tcPr>
            <w:tcW w:w="0" w:type="auto"/>
            <w:gridSpan w:val="2"/>
            <w:tcBorders>
              <w:top w:val="double" w:sz="6" w:space="0" w:color="000000" w:themeColor="text1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AD12802" w14:textId="77777777" w:rsidR="00883001" w:rsidRPr="00883001" w:rsidRDefault="00883001" w:rsidP="00883001">
            <w:pPr>
              <w:pStyle w:val="Body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b/>
                <w:bCs/>
                <w:color w:val="264A60"/>
                <w:sz w:val="20"/>
                <w:szCs w:val="20"/>
                <w:u w:color="264A60"/>
              </w:rPr>
              <w:t>Control group</w:t>
            </w:r>
          </w:p>
        </w:tc>
        <w:tc>
          <w:tcPr>
            <w:tcW w:w="0" w:type="auto"/>
            <w:gridSpan w:val="2"/>
            <w:tcBorders>
              <w:top w:val="double" w:sz="6" w:space="0" w:color="000000" w:themeColor="text1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4F88642" w14:textId="77777777" w:rsidR="00883001" w:rsidRPr="00883001" w:rsidRDefault="00883001" w:rsidP="00883001">
            <w:pPr>
              <w:pStyle w:val="Body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b/>
                <w:bCs/>
                <w:color w:val="264A60"/>
                <w:sz w:val="20"/>
                <w:szCs w:val="20"/>
                <w:u w:color="264A60"/>
              </w:rPr>
              <w:t>Study group</w:t>
            </w:r>
          </w:p>
        </w:tc>
        <w:tc>
          <w:tcPr>
            <w:tcW w:w="0" w:type="auto"/>
            <w:gridSpan w:val="2"/>
            <w:tcBorders>
              <w:top w:val="double" w:sz="6" w:space="0" w:color="000000" w:themeColor="text1"/>
              <w:left w:val="single" w:sz="8" w:space="0" w:color="E0E0E0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D4347ED" w14:textId="77777777" w:rsidR="00883001" w:rsidRPr="00883001" w:rsidRDefault="00883001" w:rsidP="00883001">
            <w:pPr>
              <w:pStyle w:val="Body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b/>
                <w:bCs/>
                <w:color w:val="264A60"/>
                <w:sz w:val="20"/>
                <w:szCs w:val="20"/>
                <w:u w:color="264A60"/>
              </w:rPr>
              <w:t>Total</w:t>
            </w:r>
          </w:p>
        </w:tc>
      </w:tr>
      <w:tr w:rsidR="00883001" w:rsidRPr="00883001" w14:paraId="6EA65CB1" w14:textId="77777777" w:rsidTr="00883001">
        <w:trPr>
          <w:trHeight w:val="20"/>
          <w:tblHeader/>
        </w:trPr>
        <w:tc>
          <w:tcPr>
            <w:tcW w:w="0" w:type="auto"/>
            <w:vMerge/>
            <w:tcBorders>
              <w:top w:val="nil"/>
              <w:left w:val="nil"/>
              <w:bottom w:val="double" w:sz="6" w:space="0" w:color="000000" w:themeColor="text1"/>
              <w:right w:val="nil"/>
            </w:tcBorders>
            <w:shd w:val="clear" w:color="auto" w:fill="FFFFFF"/>
          </w:tcPr>
          <w:p w14:paraId="468C5F58" w14:textId="77777777" w:rsidR="00883001" w:rsidRPr="00883001" w:rsidRDefault="00883001" w:rsidP="0088300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uble" w:sz="6" w:space="0" w:color="000000" w:themeColor="text1"/>
              <w:right w:val="nil"/>
            </w:tcBorders>
            <w:shd w:val="clear" w:color="auto" w:fill="FFFFFF"/>
          </w:tcPr>
          <w:p w14:paraId="12328D8F" w14:textId="77777777" w:rsidR="00883001" w:rsidRPr="00883001" w:rsidRDefault="00883001" w:rsidP="0088300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000000" w:themeColor="text1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86D7194" w14:textId="77777777" w:rsidR="00883001" w:rsidRPr="00883001" w:rsidRDefault="00883001" w:rsidP="00883001">
            <w:pPr>
              <w:pStyle w:val="Body"/>
              <w:ind w:left="-143" w:right="-143"/>
              <w:jc w:val="center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b/>
                <w:bCs/>
                <w:color w:val="264A60"/>
                <w:sz w:val="20"/>
                <w:szCs w:val="20"/>
                <w:u w:color="264A60"/>
              </w:rPr>
              <w:t>Count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double" w:sz="6" w:space="0" w:color="000000" w:themeColor="text1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9AB114E" w14:textId="77777777" w:rsidR="00883001" w:rsidRPr="00883001" w:rsidRDefault="00883001" w:rsidP="00883001">
            <w:pPr>
              <w:pStyle w:val="Body"/>
              <w:ind w:left="-143" w:right="-143"/>
              <w:jc w:val="center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b/>
                <w:bCs/>
                <w:color w:val="264A60"/>
                <w:sz w:val="20"/>
                <w:szCs w:val="20"/>
                <w:u w:color="264A60"/>
              </w:rPr>
              <w:t>Column N %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double" w:sz="6" w:space="0" w:color="000000" w:themeColor="text1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2C3D5AD" w14:textId="77777777" w:rsidR="00883001" w:rsidRPr="00883001" w:rsidRDefault="00883001" w:rsidP="00883001">
            <w:pPr>
              <w:pStyle w:val="Body"/>
              <w:ind w:left="-143" w:right="-143"/>
              <w:jc w:val="center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b/>
                <w:bCs/>
                <w:color w:val="264A60"/>
                <w:sz w:val="20"/>
                <w:szCs w:val="20"/>
                <w:u w:color="264A60"/>
              </w:rPr>
              <w:t>Count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double" w:sz="6" w:space="0" w:color="000000" w:themeColor="text1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DE8F661" w14:textId="77777777" w:rsidR="00883001" w:rsidRPr="00883001" w:rsidRDefault="00883001" w:rsidP="00883001">
            <w:pPr>
              <w:pStyle w:val="Body"/>
              <w:ind w:left="-143" w:right="-143"/>
              <w:jc w:val="center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b/>
                <w:bCs/>
                <w:color w:val="264A60"/>
                <w:sz w:val="20"/>
                <w:szCs w:val="20"/>
                <w:u w:color="264A60"/>
              </w:rPr>
              <w:t>Column N %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double" w:sz="6" w:space="0" w:color="000000" w:themeColor="text1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D40F1B4" w14:textId="77777777" w:rsidR="00883001" w:rsidRPr="00883001" w:rsidRDefault="00883001" w:rsidP="00883001">
            <w:pPr>
              <w:pStyle w:val="Body"/>
              <w:ind w:left="-143" w:right="-143"/>
              <w:jc w:val="center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b/>
                <w:bCs/>
                <w:color w:val="264A60"/>
                <w:sz w:val="20"/>
                <w:szCs w:val="20"/>
                <w:u w:color="264A60"/>
              </w:rPr>
              <w:t>Count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double" w:sz="6" w:space="0" w:color="000000" w:themeColor="text1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F857A01" w14:textId="77777777" w:rsidR="00883001" w:rsidRPr="00883001" w:rsidRDefault="00883001" w:rsidP="00883001">
            <w:pPr>
              <w:pStyle w:val="Body"/>
              <w:ind w:left="-143" w:right="-143"/>
              <w:jc w:val="center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b/>
                <w:bCs/>
                <w:color w:val="264A60"/>
                <w:sz w:val="20"/>
                <w:szCs w:val="20"/>
                <w:u w:color="264A60"/>
              </w:rPr>
              <w:t>Column N %</w:t>
            </w:r>
          </w:p>
        </w:tc>
      </w:tr>
      <w:tr w:rsidR="00883001" w:rsidRPr="00883001" w14:paraId="34147D80" w14:textId="77777777" w:rsidTr="00883001">
        <w:tblPrEx>
          <w:shd w:val="clear" w:color="auto" w:fill="CADFFF"/>
        </w:tblPrEx>
        <w:trPr>
          <w:trHeight w:val="20"/>
        </w:trPr>
        <w:tc>
          <w:tcPr>
            <w:tcW w:w="0" w:type="auto"/>
            <w:vMerge w:val="restart"/>
            <w:tcBorders>
              <w:top w:val="double" w:sz="6" w:space="0" w:color="000000" w:themeColor="text1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F3ED487" w14:textId="77777777" w:rsidR="00883001" w:rsidRPr="00883001" w:rsidRDefault="00883001" w:rsidP="00883001">
            <w:pPr>
              <w:pStyle w:val="Body"/>
              <w:ind w:left="60" w:right="60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264A60"/>
                <w:sz w:val="20"/>
                <w:szCs w:val="20"/>
                <w:u w:color="264A60"/>
              </w:rPr>
              <w:t>FEMALE</w:t>
            </w:r>
          </w:p>
        </w:tc>
        <w:tc>
          <w:tcPr>
            <w:tcW w:w="0" w:type="auto"/>
            <w:tcBorders>
              <w:top w:val="double" w:sz="6" w:space="0" w:color="000000" w:themeColor="text1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86C4458" w14:textId="77777777" w:rsidR="00883001" w:rsidRPr="00883001" w:rsidRDefault="00883001" w:rsidP="00883001">
            <w:pPr>
              <w:pStyle w:val="Body"/>
              <w:ind w:left="60" w:right="60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264A60"/>
                <w:sz w:val="20"/>
                <w:szCs w:val="20"/>
                <w:u w:color="264A60"/>
              </w:rPr>
              <w:t>20–24</w:t>
            </w:r>
          </w:p>
        </w:tc>
        <w:tc>
          <w:tcPr>
            <w:tcW w:w="0" w:type="auto"/>
            <w:tcBorders>
              <w:top w:val="double" w:sz="6" w:space="0" w:color="000000" w:themeColor="text1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C869CD7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2</w:t>
            </w:r>
          </w:p>
        </w:tc>
        <w:tc>
          <w:tcPr>
            <w:tcW w:w="0" w:type="auto"/>
            <w:tcBorders>
              <w:top w:val="double" w:sz="6" w:space="0" w:color="000000" w:themeColor="text1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33BB8C7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1.7%</w:t>
            </w:r>
          </w:p>
        </w:tc>
        <w:tc>
          <w:tcPr>
            <w:tcW w:w="0" w:type="auto"/>
            <w:tcBorders>
              <w:top w:val="double" w:sz="6" w:space="0" w:color="000000" w:themeColor="text1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52C6783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2</w:t>
            </w:r>
          </w:p>
        </w:tc>
        <w:tc>
          <w:tcPr>
            <w:tcW w:w="0" w:type="auto"/>
            <w:tcBorders>
              <w:top w:val="double" w:sz="6" w:space="0" w:color="000000" w:themeColor="text1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38BCF6D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3.9%</w:t>
            </w:r>
          </w:p>
        </w:tc>
        <w:tc>
          <w:tcPr>
            <w:tcW w:w="0" w:type="auto"/>
            <w:tcBorders>
              <w:top w:val="double" w:sz="6" w:space="0" w:color="000000" w:themeColor="text1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5A16357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4</w:t>
            </w:r>
          </w:p>
        </w:tc>
        <w:tc>
          <w:tcPr>
            <w:tcW w:w="0" w:type="auto"/>
            <w:tcBorders>
              <w:top w:val="double" w:sz="6" w:space="0" w:color="000000" w:themeColor="text1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B6CB2CF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2.4%</w:t>
            </w:r>
          </w:p>
        </w:tc>
      </w:tr>
      <w:tr w:rsidR="00883001" w:rsidRPr="00883001" w14:paraId="6F788F89" w14:textId="77777777" w:rsidTr="00883001">
        <w:tblPrEx>
          <w:shd w:val="clear" w:color="auto" w:fill="CADFFF"/>
        </w:tblPrEx>
        <w:trPr>
          <w:trHeight w:val="20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1F6A39" w14:textId="77777777" w:rsidR="00883001" w:rsidRPr="00883001" w:rsidRDefault="00883001" w:rsidP="0088300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D3AD48F" w14:textId="77777777" w:rsidR="00883001" w:rsidRPr="00883001" w:rsidRDefault="00883001" w:rsidP="00883001">
            <w:pPr>
              <w:pStyle w:val="Body"/>
              <w:ind w:left="60" w:right="60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264A60"/>
                <w:sz w:val="20"/>
                <w:szCs w:val="20"/>
                <w:u w:color="264A60"/>
              </w:rPr>
              <w:t>25–34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4F97992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1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1B9A731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12.2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A4FAB69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D6FC638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7.8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4143279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1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5E14DF5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10.8%</w:t>
            </w:r>
          </w:p>
        </w:tc>
      </w:tr>
      <w:tr w:rsidR="00883001" w:rsidRPr="00883001" w14:paraId="4A8EB147" w14:textId="77777777" w:rsidTr="00883001">
        <w:tblPrEx>
          <w:shd w:val="clear" w:color="auto" w:fill="CADFFF"/>
        </w:tblPrEx>
        <w:trPr>
          <w:trHeight w:val="20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276B4F" w14:textId="77777777" w:rsidR="00883001" w:rsidRPr="00883001" w:rsidRDefault="00883001" w:rsidP="0088300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64CAF4F" w14:textId="77777777" w:rsidR="00883001" w:rsidRPr="00883001" w:rsidRDefault="00883001" w:rsidP="00883001">
            <w:pPr>
              <w:pStyle w:val="Body"/>
              <w:ind w:left="60" w:right="60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264A60"/>
                <w:sz w:val="20"/>
                <w:szCs w:val="20"/>
                <w:u w:color="264A60"/>
              </w:rPr>
              <w:t>35–44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6EE3C0B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1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C8263BC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11.3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139192A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6870905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13.7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571D777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2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B63B11E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12.0%</w:t>
            </w:r>
          </w:p>
        </w:tc>
      </w:tr>
      <w:tr w:rsidR="00883001" w:rsidRPr="00883001" w14:paraId="5C457B2C" w14:textId="77777777" w:rsidTr="00883001">
        <w:tblPrEx>
          <w:shd w:val="clear" w:color="auto" w:fill="CADFFF"/>
        </w:tblPrEx>
        <w:trPr>
          <w:trHeight w:val="20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33C16A" w14:textId="77777777" w:rsidR="00883001" w:rsidRPr="00883001" w:rsidRDefault="00883001" w:rsidP="0088300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F8FEA6E" w14:textId="77777777" w:rsidR="00883001" w:rsidRPr="00883001" w:rsidRDefault="00883001" w:rsidP="00883001">
            <w:pPr>
              <w:pStyle w:val="Body"/>
              <w:ind w:left="60" w:right="60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264A60"/>
                <w:sz w:val="20"/>
                <w:szCs w:val="20"/>
                <w:u w:color="264A60"/>
              </w:rPr>
              <w:t>45–54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F215F85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2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E5A37D3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19.1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61C7091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1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C175F7E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19.6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7B71F11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3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72FB527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19.3%</w:t>
            </w:r>
          </w:p>
        </w:tc>
      </w:tr>
      <w:tr w:rsidR="00883001" w:rsidRPr="00883001" w14:paraId="57A63CC8" w14:textId="77777777" w:rsidTr="00883001">
        <w:tblPrEx>
          <w:shd w:val="clear" w:color="auto" w:fill="CADFFF"/>
        </w:tblPrEx>
        <w:trPr>
          <w:trHeight w:val="20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93374D" w14:textId="77777777" w:rsidR="00883001" w:rsidRPr="00883001" w:rsidRDefault="00883001" w:rsidP="0088300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ABD6986" w14:textId="77777777" w:rsidR="00883001" w:rsidRPr="00883001" w:rsidRDefault="00883001" w:rsidP="00883001">
            <w:pPr>
              <w:pStyle w:val="Body"/>
              <w:ind w:left="60" w:right="60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264A60"/>
                <w:sz w:val="20"/>
                <w:szCs w:val="20"/>
                <w:u w:color="264A60"/>
              </w:rPr>
              <w:t>55–64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F8630E4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2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A0E744B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25.2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7903671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28554AE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13.7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00E89ED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3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8CE2676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21.7%</w:t>
            </w:r>
          </w:p>
        </w:tc>
      </w:tr>
      <w:tr w:rsidR="00883001" w:rsidRPr="00883001" w14:paraId="5BE79DEE" w14:textId="77777777" w:rsidTr="00883001">
        <w:tblPrEx>
          <w:shd w:val="clear" w:color="auto" w:fill="CADFFF"/>
        </w:tblPrEx>
        <w:trPr>
          <w:trHeight w:val="20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769C2D" w14:textId="77777777" w:rsidR="00883001" w:rsidRPr="00883001" w:rsidRDefault="00883001" w:rsidP="0088300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45223D2" w14:textId="77777777" w:rsidR="00883001" w:rsidRPr="00883001" w:rsidRDefault="00883001" w:rsidP="00883001">
            <w:pPr>
              <w:pStyle w:val="Body"/>
              <w:ind w:left="60" w:right="60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264A60"/>
                <w:sz w:val="20"/>
                <w:szCs w:val="20"/>
                <w:u w:color="264A60"/>
              </w:rPr>
              <w:t>65–74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E34EEFA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2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FC0D5CB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18.3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3D6B905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1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F84BA59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21.6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1EDD7C0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3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C7ABE6A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19.3%</w:t>
            </w:r>
          </w:p>
        </w:tc>
      </w:tr>
      <w:tr w:rsidR="00883001" w:rsidRPr="00883001" w14:paraId="14C668E6" w14:textId="77777777" w:rsidTr="00883001">
        <w:tblPrEx>
          <w:shd w:val="clear" w:color="auto" w:fill="CADFFF"/>
        </w:tblPrEx>
        <w:trPr>
          <w:trHeight w:val="20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A2A0DB" w14:textId="77777777" w:rsidR="00883001" w:rsidRPr="00883001" w:rsidRDefault="00883001" w:rsidP="0088300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D01D2E3" w14:textId="77777777" w:rsidR="00883001" w:rsidRPr="00883001" w:rsidRDefault="00883001" w:rsidP="00883001">
            <w:pPr>
              <w:pStyle w:val="Body"/>
              <w:ind w:left="60" w:right="60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264A60"/>
                <w:sz w:val="20"/>
                <w:szCs w:val="20"/>
                <w:u w:color="264A60"/>
              </w:rPr>
              <w:t>75–84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A044CCB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1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202EB2E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11.3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504F89C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AC25BA8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17.6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D42ED7C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2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B9D8363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13.3%</w:t>
            </w:r>
          </w:p>
        </w:tc>
      </w:tr>
      <w:tr w:rsidR="00883001" w:rsidRPr="00883001" w14:paraId="7CB56F2B" w14:textId="77777777" w:rsidTr="00883001">
        <w:tblPrEx>
          <w:shd w:val="clear" w:color="auto" w:fill="CADFFF"/>
        </w:tblPrEx>
        <w:trPr>
          <w:trHeight w:val="20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B303D1" w14:textId="77777777" w:rsidR="00883001" w:rsidRPr="00883001" w:rsidRDefault="00883001" w:rsidP="0088300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0A62E9C" w14:textId="77777777" w:rsidR="00883001" w:rsidRPr="00883001" w:rsidRDefault="00883001" w:rsidP="00883001">
            <w:pPr>
              <w:pStyle w:val="Body"/>
              <w:ind w:left="60" w:right="60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264A60"/>
                <w:sz w:val="20"/>
                <w:szCs w:val="20"/>
                <w:u w:color="264A60"/>
              </w:rPr>
              <w:t>&gt;=85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256EDA9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BE8682D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0.9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DF162E2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06B5E75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2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21366A1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D54E3D6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1.2%</w:t>
            </w:r>
          </w:p>
        </w:tc>
      </w:tr>
      <w:tr w:rsidR="00883001" w:rsidRPr="00883001" w14:paraId="1BF6A670" w14:textId="77777777" w:rsidTr="00883001">
        <w:tblPrEx>
          <w:shd w:val="clear" w:color="auto" w:fill="CADFFF"/>
        </w:tblPrEx>
        <w:trPr>
          <w:trHeight w:val="20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76C113" w14:textId="77777777" w:rsidR="00883001" w:rsidRPr="00883001" w:rsidRDefault="00883001" w:rsidP="0088300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1D9EADF" w14:textId="77777777" w:rsidR="00883001" w:rsidRPr="00883001" w:rsidRDefault="00883001" w:rsidP="00883001">
            <w:pPr>
              <w:pStyle w:val="Body"/>
              <w:ind w:left="60" w:right="60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264A60"/>
                <w:sz w:val="20"/>
                <w:szCs w:val="20"/>
                <w:u w:color="264A60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0140EE2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11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C8BAB7A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100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53E3AB7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5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F5F5EB0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100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8C06879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16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87497F7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100.0%</w:t>
            </w:r>
          </w:p>
        </w:tc>
      </w:tr>
      <w:tr w:rsidR="00883001" w:rsidRPr="00883001" w14:paraId="71F02974" w14:textId="77777777" w:rsidTr="00883001">
        <w:tblPrEx>
          <w:shd w:val="clear" w:color="auto" w:fill="CADFFF"/>
        </w:tblPrEx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05BEA02" w14:textId="77777777" w:rsidR="00883001" w:rsidRPr="00883001" w:rsidRDefault="00883001" w:rsidP="00883001">
            <w:pPr>
              <w:pStyle w:val="Body"/>
              <w:ind w:left="60" w:right="60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264A60"/>
                <w:sz w:val="20"/>
                <w:szCs w:val="20"/>
                <w:u w:color="264A60"/>
              </w:rPr>
              <w:lastRenderedPageBreak/>
              <w:t>MALE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12D27F7" w14:textId="77777777" w:rsidR="00883001" w:rsidRPr="00883001" w:rsidRDefault="00883001" w:rsidP="00883001">
            <w:pPr>
              <w:pStyle w:val="Body"/>
              <w:ind w:left="60" w:right="60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264A60"/>
                <w:sz w:val="20"/>
                <w:szCs w:val="20"/>
                <w:u w:color="264A60"/>
              </w:rPr>
              <w:t>20–24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C631561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038249A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2.3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4E0CCE4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F20E8FF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0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C976040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6547A9A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0.8%</w:t>
            </w:r>
          </w:p>
        </w:tc>
      </w:tr>
      <w:tr w:rsidR="00883001" w:rsidRPr="00883001" w14:paraId="0DD3CC27" w14:textId="77777777" w:rsidTr="00883001">
        <w:tblPrEx>
          <w:shd w:val="clear" w:color="auto" w:fill="CADFFF"/>
        </w:tblPrEx>
        <w:trPr>
          <w:trHeight w:val="20"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733A3C" w14:textId="77777777" w:rsidR="00883001" w:rsidRPr="00883001" w:rsidRDefault="00883001" w:rsidP="0088300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08DC346" w14:textId="77777777" w:rsidR="00883001" w:rsidRPr="00883001" w:rsidRDefault="00883001" w:rsidP="00883001">
            <w:pPr>
              <w:pStyle w:val="Body"/>
              <w:ind w:left="60" w:right="60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264A60"/>
                <w:sz w:val="20"/>
                <w:szCs w:val="20"/>
                <w:u w:color="264A60"/>
              </w:rPr>
              <w:t>25–34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9892619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D878CD6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4.6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432BBF7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961E4DA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6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B9524D0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1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3B1FA14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5.5%</w:t>
            </w:r>
          </w:p>
        </w:tc>
      </w:tr>
      <w:tr w:rsidR="00883001" w:rsidRPr="00883001" w14:paraId="04B2C08F" w14:textId="77777777" w:rsidTr="00883001">
        <w:tblPrEx>
          <w:shd w:val="clear" w:color="auto" w:fill="CADFFF"/>
        </w:tblPrEx>
        <w:trPr>
          <w:trHeight w:val="20"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4BA373" w14:textId="77777777" w:rsidR="00883001" w:rsidRPr="00883001" w:rsidRDefault="00883001" w:rsidP="0088300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DCA3DDC" w14:textId="77777777" w:rsidR="00883001" w:rsidRPr="00883001" w:rsidRDefault="00883001" w:rsidP="00883001">
            <w:pPr>
              <w:pStyle w:val="Body"/>
              <w:ind w:left="60" w:right="60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264A60"/>
                <w:sz w:val="20"/>
                <w:szCs w:val="20"/>
                <w:u w:color="264A60"/>
              </w:rPr>
              <w:t>35–44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2B3D48B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2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7EDDE77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24.1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B7C72BD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2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04AB212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15.2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C9E4EA7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4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03C4F15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18.5%</w:t>
            </w:r>
          </w:p>
        </w:tc>
      </w:tr>
      <w:tr w:rsidR="00883001" w:rsidRPr="00883001" w14:paraId="25E8E2B9" w14:textId="77777777" w:rsidTr="00883001">
        <w:tblPrEx>
          <w:shd w:val="clear" w:color="auto" w:fill="CADFFF"/>
        </w:tblPrEx>
        <w:trPr>
          <w:trHeight w:val="20"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91DEF3" w14:textId="77777777" w:rsidR="00883001" w:rsidRPr="00883001" w:rsidRDefault="00883001" w:rsidP="0088300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F230889" w14:textId="77777777" w:rsidR="00883001" w:rsidRPr="00883001" w:rsidRDefault="00883001" w:rsidP="00883001">
            <w:pPr>
              <w:pStyle w:val="Body"/>
              <w:ind w:left="60" w:right="60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264A60"/>
                <w:sz w:val="20"/>
                <w:szCs w:val="20"/>
                <w:u w:color="264A60"/>
              </w:rPr>
              <w:t>45–54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E0B5E11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1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524740B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19.5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2847082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4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DDD1301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29.8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52ED6CA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6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0F303E3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26.1%</w:t>
            </w:r>
          </w:p>
        </w:tc>
      </w:tr>
      <w:tr w:rsidR="00883001" w:rsidRPr="00883001" w14:paraId="61F61272" w14:textId="77777777" w:rsidTr="00883001">
        <w:tblPrEx>
          <w:shd w:val="clear" w:color="auto" w:fill="CADFFF"/>
        </w:tblPrEx>
        <w:trPr>
          <w:trHeight w:val="20"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4EA314" w14:textId="77777777" w:rsidR="00883001" w:rsidRPr="00883001" w:rsidRDefault="00883001" w:rsidP="0088300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DD3283B" w14:textId="77777777" w:rsidR="00883001" w:rsidRPr="00883001" w:rsidRDefault="00883001" w:rsidP="00883001">
            <w:pPr>
              <w:pStyle w:val="Body"/>
              <w:ind w:left="60" w:right="60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264A60"/>
                <w:sz w:val="20"/>
                <w:szCs w:val="20"/>
                <w:u w:color="264A60"/>
              </w:rPr>
              <w:t>55–64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8BB43EA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1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32931BE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19.5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E65EF4F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3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79A86C4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24.5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E30C83F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5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07EF7D2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22.7%</w:t>
            </w:r>
          </w:p>
        </w:tc>
      </w:tr>
      <w:tr w:rsidR="00883001" w:rsidRPr="00883001" w14:paraId="17954E87" w14:textId="77777777" w:rsidTr="00883001">
        <w:tblPrEx>
          <w:shd w:val="clear" w:color="auto" w:fill="CADFFF"/>
        </w:tblPrEx>
        <w:trPr>
          <w:trHeight w:val="20"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2E937B" w14:textId="77777777" w:rsidR="00883001" w:rsidRPr="00883001" w:rsidRDefault="00883001" w:rsidP="0088300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DDC9705" w14:textId="77777777" w:rsidR="00883001" w:rsidRPr="00883001" w:rsidRDefault="00883001" w:rsidP="00883001">
            <w:pPr>
              <w:pStyle w:val="Body"/>
              <w:ind w:left="60" w:right="60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264A60"/>
                <w:sz w:val="20"/>
                <w:szCs w:val="20"/>
                <w:u w:color="264A60"/>
              </w:rPr>
              <w:t>65–74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29A83A4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2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CB908EA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24.1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197C6C9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2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6B1D553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15.2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F51B5DA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4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CBA7131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18.5%</w:t>
            </w:r>
          </w:p>
        </w:tc>
      </w:tr>
      <w:tr w:rsidR="00883001" w:rsidRPr="00883001" w14:paraId="3B303F6F" w14:textId="77777777" w:rsidTr="00883001">
        <w:tblPrEx>
          <w:shd w:val="clear" w:color="auto" w:fill="CADFFF"/>
        </w:tblPrEx>
        <w:trPr>
          <w:trHeight w:val="20"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F24FE8" w14:textId="77777777" w:rsidR="00883001" w:rsidRPr="00883001" w:rsidRDefault="00883001" w:rsidP="0088300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BF06055" w14:textId="77777777" w:rsidR="00883001" w:rsidRPr="00883001" w:rsidRDefault="00883001" w:rsidP="00883001">
            <w:pPr>
              <w:pStyle w:val="Body"/>
              <w:ind w:left="60" w:right="60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264A60"/>
                <w:sz w:val="20"/>
                <w:szCs w:val="20"/>
                <w:u w:color="264A60"/>
              </w:rPr>
              <w:t>75–84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FAC69AE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45F1904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3.4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F4FA25D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1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D14C9FD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7.9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195C0A9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1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90CCD64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6.3%</w:t>
            </w:r>
          </w:p>
        </w:tc>
      </w:tr>
      <w:tr w:rsidR="00883001" w:rsidRPr="00883001" w14:paraId="393038D1" w14:textId="77777777" w:rsidTr="00883001">
        <w:tblPrEx>
          <w:shd w:val="clear" w:color="auto" w:fill="CADFFF"/>
        </w:tblPrEx>
        <w:trPr>
          <w:trHeight w:val="20"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FE5174" w14:textId="77777777" w:rsidR="00883001" w:rsidRPr="00883001" w:rsidRDefault="00883001" w:rsidP="0088300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B879798" w14:textId="77777777" w:rsidR="00883001" w:rsidRPr="00883001" w:rsidRDefault="00883001" w:rsidP="00883001">
            <w:pPr>
              <w:pStyle w:val="Body"/>
              <w:ind w:left="60" w:right="60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264A60"/>
                <w:sz w:val="20"/>
                <w:szCs w:val="20"/>
                <w:u w:color="264A60"/>
              </w:rPr>
              <w:t>&gt;=85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BCF94DC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58E9276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2.3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995B133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EBBE6F0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1.3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997774F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2C8B764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1.7%</w:t>
            </w:r>
          </w:p>
        </w:tc>
      </w:tr>
      <w:tr w:rsidR="00883001" w:rsidRPr="00883001" w14:paraId="1EC46AD6" w14:textId="77777777" w:rsidTr="00883001">
        <w:tblPrEx>
          <w:shd w:val="clear" w:color="auto" w:fill="CADFFF"/>
        </w:tblPrEx>
        <w:trPr>
          <w:trHeight w:val="20"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007A54" w14:textId="77777777" w:rsidR="00883001" w:rsidRPr="00883001" w:rsidRDefault="00883001" w:rsidP="0088300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F61982B" w14:textId="77777777" w:rsidR="00883001" w:rsidRPr="00883001" w:rsidRDefault="00883001" w:rsidP="00883001">
            <w:pPr>
              <w:pStyle w:val="Body"/>
              <w:ind w:left="60" w:right="60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264A60"/>
                <w:sz w:val="20"/>
                <w:szCs w:val="20"/>
                <w:u w:color="264A60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E17978A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8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A1D74E2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100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719BD5E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15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182B2FD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100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E1966DA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23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F8BBC52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100.0%</w:t>
            </w:r>
          </w:p>
        </w:tc>
      </w:tr>
      <w:tr w:rsidR="00883001" w:rsidRPr="00883001" w14:paraId="3B696038" w14:textId="77777777" w:rsidTr="00883001">
        <w:tblPrEx>
          <w:shd w:val="clear" w:color="auto" w:fill="CADFFF"/>
        </w:tblPrEx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0434D6F" w14:textId="77777777" w:rsidR="00883001" w:rsidRPr="00883001" w:rsidRDefault="00883001" w:rsidP="00883001">
            <w:pPr>
              <w:pStyle w:val="Body"/>
              <w:ind w:left="60" w:right="60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264A60"/>
                <w:sz w:val="20"/>
                <w:szCs w:val="20"/>
                <w:u w:color="264A60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0FE9648" w14:textId="77777777" w:rsidR="00883001" w:rsidRPr="00883001" w:rsidRDefault="00883001" w:rsidP="00883001">
            <w:pPr>
              <w:pStyle w:val="Body"/>
              <w:ind w:left="60" w:right="60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264A60"/>
                <w:sz w:val="20"/>
                <w:szCs w:val="20"/>
                <w:u w:color="264A60"/>
              </w:rPr>
              <w:t>20–24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1D824D8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C0A4064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2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05538EF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076055C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1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AB880C6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3310A69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1.5%</w:t>
            </w:r>
          </w:p>
        </w:tc>
      </w:tr>
      <w:tr w:rsidR="00883001" w:rsidRPr="00883001" w14:paraId="65EC864B" w14:textId="77777777" w:rsidTr="00883001">
        <w:tblPrEx>
          <w:shd w:val="clear" w:color="auto" w:fill="CADFFF"/>
        </w:tblPrEx>
        <w:trPr>
          <w:trHeight w:val="20"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49D2AC5" w14:textId="77777777" w:rsidR="00883001" w:rsidRPr="00883001" w:rsidRDefault="00883001" w:rsidP="0088300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C7EAD05" w14:textId="77777777" w:rsidR="00883001" w:rsidRPr="00883001" w:rsidRDefault="00883001" w:rsidP="00883001">
            <w:pPr>
              <w:pStyle w:val="Body"/>
              <w:ind w:left="60" w:right="60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264A60"/>
                <w:sz w:val="20"/>
                <w:szCs w:val="20"/>
                <w:u w:color="264A60"/>
              </w:rPr>
              <w:t>25–34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2C07069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1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BA52C94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8.9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AAC3210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1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B0952E0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6.4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FBD24A7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3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6340D3C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7.7%</w:t>
            </w:r>
          </w:p>
        </w:tc>
      </w:tr>
      <w:tr w:rsidR="00883001" w:rsidRPr="00883001" w14:paraId="104682AA" w14:textId="77777777" w:rsidTr="00883001">
        <w:tblPrEx>
          <w:shd w:val="clear" w:color="auto" w:fill="CADFFF"/>
        </w:tblPrEx>
        <w:trPr>
          <w:trHeight w:val="20"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DE8E0BC" w14:textId="77777777" w:rsidR="00883001" w:rsidRPr="00883001" w:rsidRDefault="00883001" w:rsidP="0088300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A025EF2" w14:textId="77777777" w:rsidR="00883001" w:rsidRPr="00883001" w:rsidRDefault="00883001" w:rsidP="00883001">
            <w:pPr>
              <w:pStyle w:val="Body"/>
              <w:ind w:left="60" w:right="60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264A60"/>
                <w:sz w:val="20"/>
                <w:szCs w:val="20"/>
                <w:u w:color="264A60"/>
              </w:rPr>
              <w:t>35–44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8012ACE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3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FD3DFDA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16.8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E3F7ED2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3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4F102DA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14.9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D072064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6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57262D7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15.8%</w:t>
            </w:r>
          </w:p>
        </w:tc>
      </w:tr>
      <w:tr w:rsidR="00883001" w:rsidRPr="00883001" w14:paraId="6218A31A" w14:textId="77777777" w:rsidTr="00883001">
        <w:tblPrEx>
          <w:shd w:val="clear" w:color="auto" w:fill="CADFFF"/>
        </w:tblPrEx>
        <w:trPr>
          <w:trHeight w:val="20"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C0F5BD7" w14:textId="77777777" w:rsidR="00883001" w:rsidRPr="00883001" w:rsidRDefault="00883001" w:rsidP="0088300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4434E20" w14:textId="77777777" w:rsidR="00883001" w:rsidRPr="00883001" w:rsidRDefault="00883001" w:rsidP="00883001">
            <w:pPr>
              <w:pStyle w:val="Body"/>
              <w:ind w:left="60" w:right="60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264A60"/>
                <w:sz w:val="20"/>
                <w:szCs w:val="20"/>
                <w:u w:color="264A60"/>
              </w:rPr>
              <w:t>45–54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51907C0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3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C4B40C5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19.3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E008E40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5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65DE811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27.2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B9CC492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9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82DDA34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23.3%</w:t>
            </w:r>
          </w:p>
        </w:tc>
      </w:tr>
      <w:tr w:rsidR="00883001" w:rsidRPr="00883001" w14:paraId="3A75E26D" w14:textId="77777777" w:rsidTr="00883001">
        <w:tblPrEx>
          <w:shd w:val="clear" w:color="auto" w:fill="CADFFF"/>
        </w:tblPrEx>
        <w:trPr>
          <w:trHeight w:val="20"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6360EB5" w14:textId="77777777" w:rsidR="00883001" w:rsidRPr="00883001" w:rsidRDefault="00883001" w:rsidP="0088300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2DF3608" w14:textId="77777777" w:rsidR="00883001" w:rsidRPr="00883001" w:rsidRDefault="00883001" w:rsidP="00883001">
            <w:pPr>
              <w:pStyle w:val="Body"/>
              <w:ind w:left="60" w:right="60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264A60"/>
                <w:sz w:val="20"/>
                <w:szCs w:val="20"/>
                <w:u w:color="264A60"/>
              </w:rPr>
              <w:t>55–64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828A98D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4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AFD3521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22.8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EEC0196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4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F05C616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21.8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B8D17BA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9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ED41D53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22.3%</w:t>
            </w:r>
          </w:p>
        </w:tc>
      </w:tr>
      <w:tr w:rsidR="00883001" w:rsidRPr="00883001" w14:paraId="6DD68C00" w14:textId="77777777" w:rsidTr="00883001">
        <w:tblPrEx>
          <w:shd w:val="clear" w:color="auto" w:fill="CADFFF"/>
        </w:tblPrEx>
        <w:trPr>
          <w:trHeight w:val="20"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77C514E" w14:textId="77777777" w:rsidR="00883001" w:rsidRPr="00883001" w:rsidRDefault="00883001" w:rsidP="0088300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747F1C7" w14:textId="77777777" w:rsidR="00883001" w:rsidRPr="00883001" w:rsidRDefault="00883001" w:rsidP="00883001">
            <w:pPr>
              <w:pStyle w:val="Body"/>
              <w:ind w:left="60" w:right="60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264A60"/>
                <w:sz w:val="20"/>
                <w:szCs w:val="20"/>
                <w:u w:color="264A60"/>
              </w:rPr>
              <w:t>65–74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E135454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4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6971014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20.8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C50A8F5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3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D6E82BE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16.8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39A6E4C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7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68600B9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18.8%</w:t>
            </w:r>
          </w:p>
        </w:tc>
      </w:tr>
      <w:tr w:rsidR="00883001" w:rsidRPr="00883001" w14:paraId="63CEB2BC" w14:textId="77777777" w:rsidTr="00883001">
        <w:tblPrEx>
          <w:shd w:val="clear" w:color="auto" w:fill="CADFFF"/>
        </w:tblPrEx>
        <w:trPr>
          <w:trHeight w:val="20"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AC5D130" w14:textId="77777777" w:rsidR="00883001" w:rsidRPr="00883001" w:rsidRDefault="00883001" w:rsidP="0088300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1F6FB92" w14:textId="77777777" w:rsidR="00883001" w:rsidRPr="00883001" w:rsidRDefault="00883001" w:rsidP="00883001">
            <w:pPr>
              <w:pStyle w:val="Body"/>
              <w:ind w:left="60" w:right="60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264A60"/>
                <w:sz w:val="20"/>
                <w:szCs w:val="20"/>
                <w:u w:color="264A60"/>
              </w:rPr>
              <w:t>75–84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B1E07C7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1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A1D1AF6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7.9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9A015A7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2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D6B69AE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10.4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CC21305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3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C60ACB7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9.2%</w:t>
            </w:r>
          </w:p>
        </w:tc>
      </w:tr>
      <w:tr w:rsidR="00883001" w:rsidRPr="00883001" w14:paraId="63E3C3D4" w14:textId="77777777" w:rsidTr="00883001">
        <w:tblPrEx>
          <w:shd w:val="clear" w:color="auto" w:fill="CADFFF"/>
        </w:tblPrEx>
        <w:trPr>
          <w:trHeight w:val="20"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BABB05D" w14:textId="77777777" w:rsidR="00883001" w:rsidRPr="00883001" w:rsidRDefault="00883001" w:rsidP="0088300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4999FFF" w14:textId="77777777" w:rsidR="00883001" w:rsidRPr="00883001" w:rsidRDefault="00883001" w:rsidP="00883001">
            <w:pPr>
              <w:pStyle w:val="Body"/>
              <w:ind w:left="60" w:right="60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264A60"/>
                <w:sz w:val="20"/>
                <w:szCs w:val="20"/>
                <w:u w:color="264A60"/>
              </w:rPr>
              <w:t>&gt;=85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49BED07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CE0F4E5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1.5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D1FB661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4A48221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1.5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620EC21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80F740C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1.5%</w:t>
            </w:r>
          </w:p>
        </w:tc>
      </w:tr>
      <w:tr w:rsidR="00883001" w:rsidRPr="00883001" w14:paraId="7DDC732A" w14:textId="77777777" w:rsidTr="00883001">
        <w:tblPrEx>
          <w:shd w:val="clear" w:color="auto" w:fill="CADFFF"/>
        </w:tblPrEx>
        <w:trPr>
          <w:trHeight w:val="20"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3DC8331" w14:textId="77777777" w:rsidR="00883001" w:rsidRPr="00883001" w:rsidRDefault="00883001" w:rsidP="0088300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DA1CD36" w14:textId="77777777" w:rsidR="00883001" w:rsidRPr="00883001" w:rsidRDefault="00883001" w:rsidP="00883001">
            <w:pPr>
              <w:pStyle w:val="Body"/>
              <w:ind w:left="60" w:right="60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264A60"/>
                <w:sz w:val="20"/>
                <w:szCs w:val="20"/>
                <w:u w:color="264A60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34A655D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2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81F64F8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100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771632B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2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3F66A19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100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F511621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40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4CAA9AF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20"/>
                <w:szCs w:val="20"/>
              </w:rPr>
            </w:pPr>
            <w:r w:rsidRPr="00883001">
              <w:rPr>
                <w:rStyle w:val="None"/>
                <w:rFonts w:cs="Times New Roman"/>
                <w:color w:val="010205"/>
                <w:sz w:val="20"/>
                <w:szCs w:val="20"/>
                <w:u w:color="010205"/>
              </w:rPr>
              <w:t>100.0%</w:t>
            </w:r>
          </w:p>
        </w:tc>
      </w:tr>
    </w:tbl>
    <w:p w14:paraId="2061CDA5" w14:textId="77777777" w:rsidR="00883001" w:rsidRDefault="00883001" w:rsidP="00883001">
      <w:pPr>
        <w:pStyle w:val="NoSpacing"/>
      </w:pPr>
    </w:p>
    <w:p w14:paraId="7B06F045" w14:textId="77777777" w:rsidR="00883001" w:rsidRDefault="00883001" w:rsidP="00883001">
      <w:pPr>
        <w:pStyle w:val="NoSpacing"/>
      </w:pPr>
    </w:p>
    <w:p w14:paraId="322987B6" w14:textId="2EDFD92E" w:rsidR="00883001" w:rsidRPr="00883001" w:rsidRDefault="00883001" w:rsidP="00883001">
      <w:pPr>
        <w:pStyle w:val="Caption"/>
        <w:spacing w:after="0"/>
      </w:pPr>
      <w:r>
        <w:t xml:space="preserve">Table </w:t>
      </w:r>
      <w:r w:rsidR="000F4B80">
        <w:fldChar w:fldCharType="begin"/>
      </w:r>
      <w:r w:rsidR="000F4B80">
        <w:instrText xml:space="preserve"> STYLEREF 1 \s </w:instrText>
      </w:r>
      <w:r w:rsidR="000F4B80">
        <w:fldChar w:fldCharType="separate"/>
      </w:r>
      <w:r w:rsidR="000F4B80">
        <w:rPr>
          <w:noProof/>
        </w:rPr>
        <w:t>A</w:t>
      </w:r>
      <w:r w:rsidR="000F4B80">
        <w:fldChar w:fldCharType="end"/>
      </w:r>
      <w:r w:rsidR="000F4B80">
        <w:t>.</w:t>
      </w:r>
      <w:r w:rsidR="000F4B80">
        <w:fldChar w:fldCharType="begin"/>
      </w:r>
      <w:r w:rsidR="000F4B80">
        <w:instrText xml:space="preserve"> SEQ Table \* ARABIC \s 1 </w:instrText>
      </w:r>
      <w:r w:rsidR="000F4B80">
        <w:fldChar w:fldCharType="separate"/>
      </w:r>
      <w:r w:rsidR="000F4B80">
        <w:rPr>
          <w:noProof/>
        </w:rPr>
        <w:t>3</w:t>
      </w:r>
      <w:r w:rsidR="000F4B80">
        <w:fldChar w:fldCharType="end"/>
      </w:r>
      <w:r w:rsidRPr="008967CA">
        <w:t xml:space="preserve"> </w:t>
      </w:r>
      <w:r w:rsidRPr="00883001">
        <w:t>Distribution of screening participants by, sex, labor market status and TB status</w:t>
      </w:r>
    </w:p>
    <w:tbl>
      <w:tblPr>
        <w:tblW w:w="0" w:type="auto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00A2FF"/>
        <w:tblLook w:val="04A0" w:firstRow="1" w:lastRow="0" w:firstColumn="1" w:lastColumn="0" w:noHBand="0" w:noVBand="1"/>
      </w:tblPr>
      <w:tblGrid>
        <w:gridCol w:w="1120"/>
        <w:gridCol w:w="1640"/>
        <w:gridCol w:w="768"/>
        <w:gridCol w:w="1310"/>
        <w:gridCol w:w="768"/>
        <w:gridCol w:w="1310"/>
        <w:gridCol w:w="768"/>
        <w:gridCol w:w="1310"/>
      </w:tblGrid>
      <w:tr w:rsidR="00883001" w:rsidRPr="00883001" w14:paraId="722B3EC3" w14:textId="77777777" w:rsidTr="00883001">
        <w:trPr>
          <w:trHeight w:val="20"/>
          <w:tblHeader/>
        </w:trPr>
        <w:tc>
          <w:tcPr>
            <w:tcW w:w="0" w:type="auto"/>
            <w:vMerge w:val="restart"/>
            <w:tcBorders>
              <w:top w:val="double" w:sz="6" w:space="0" w:color="000000" w:themeColor="text1"/>
              <w:left w:val="nil"/>
              <w:bottom w:val="single" w:sz="8" w:space="0" w:color="152935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94A967" w14:textId="77777777" w:rsidR="00883001" w:rsidRPr="00883001" w:rsidRDefault="00883001" w:rsidP="00883001">
            <w:pPr>
              <w:pStyle w:val="Body"/>
              <w:jc w:val="center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0" w:type="auto"/>
            <w:vMerge w:val="restart"/>
            <w:tcBorders>
              <w:top w:val="double" w:sz="6" w:space="0" w:color="000000" w:themeColor="text1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33D6DE" w14:textId="77777777" w:rsidR="00883001" w:rsidRPr="00883001" w:rsidRDefault="00883001" w:rsidP="00883001">
            <w:pPr>
              <w:pStyle w:val="Body"/>
              <w:jc w:val="center"/>
              <w:rPr>
                <w:rStyle w:val="None"/>
                <w:rFonts w:cs="Times New Roman"/>
                <w:b/>
                <w:bCs/>
                <w:color w:val="264A60"/>
                <w:sz w:val="18"/>
                <w:szCs w:val="18"/>
                <w:u w:color="264A60"/>
              </w:rPr>
            </w:pPr>
            <w:r w:rsidRPr="00883001">
              <w:rPr>
                <w:rStyle w:val="None"/>
                <w:rFonts w:cs="Times New Roman"/>
                <w:b/>
                <w:bCs/>
                <w:color w:val="264A60"/>
                <w:sz w:val="18"/>
                <w:szCs w:val="18"/>
                <w:u w:color="264A60"/>
              </w:rPr>
              <w:t>Age Category</w:t>
            </w:r>
          </w:p>
          <w:p w14:paraId="1EC6E5A2" w14:textId="77777777" w:rsidR="00883001" w:rsidRPr="00883001" w:rsidRDefault="00883001" w:rsidP="00883001">
            <w:pPr>
              <w:pStyle w:val="Body"/>
              <w:jc w:val="center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b/>
                <w:bCs/>
                <w:color w:val="264A60"/>
                <w:sz w:val="18"/>
                <w:szCs w:val="18"/>
                <w:u w:color="264A60"/>
              </w:rPr>
              <w:t>(years)</w:t>
            </w:r>
          </w:p>
        </w:tc>
        <w:tc>
          <w:tcPr>
            <w:tcW w:w="0" w:type="auto"/>
            <w:gridSpan w:val="2"/>
            <w:tcBorders>
              <w:top w:val="double" w:sz="6" w:space="0" w:color="000000" w:themeColor="text1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F64294E" w14:textId="77777777" w:rsidR="00883001" w:rsidRPr="00883001" w:rsidRDefault="00883001" w:rsidP="00883001">
            <w:pPr>
              <w:pStyle w:val="Body"/>
              <w:ind w:left="60" w:right="60"/>
              <w:jc w:val="center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b/>
                <w:bCs/>
                <w:color w:val="264A60"/>
                <w:sz w:val="18"/>
                <w:szCs w:val="18"/>
                <w:u w:color="264A60"/>
              </w:rPr>
              <w:t>Control group</w:t>
            </w:r>
          </w:p>
        </w:tc>
        <w:tc>
          <w:tcPr>
            <w:tcW w:w="0" w:type="auto"/>
            <w:gridSpan w:val="2"/>
            <w:tcBorders>
              <w:top w:val="double" w:sz="6" w:space="0" w:color="000000" w:themeColor="text1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0916AAE" w14:textId="77777777" w:rsidR="00883001" w:rsidRPr="00883001" w:rsidRDefault="00883001" w:rsidP="00883001">
            <w:pPr>
              <w:pStyle w:val="Body"/>
              <w:ind w:left="60" w:right="60"/>
              <w:jc w:val="center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b/>
                <w:bCs/>
                <w:color w:val="264A60"/>
                <w:sz w:val="18"/>
                <w:szCs w:val="18"/>
                <w:u w:color="264A60"/>
              </w:rPr>
              <w:t>Study group</w:t>
            </w:r>
          </w:p>
        </w:tc>
        <w:tc>
          <w:tcPr>
            <w:tcW w:w="0" w:type="auto"/>
            <w:gridSpan w:val="2"/>
            <w:tcBorders>
              <w:top w:val="double" w:sz="6" w:space="0" w:color="000000" w:themeColor="text1"/>
              <w:left w:val="single" w:sz="8" w:space="0" w:color="E0E0E0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5B66AC7" w14:textId="77777777" w:rsidR="00883001" w:rsidRPr="00883001" w:rsidRDefault="00883001" w:rsidP="00883001">
            <w:pPr>
              <w:pStyle w:val="Body"/>
              <w:ind w:left="60" w:right="60"/>
              <w:jc w:val="center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b/>
                <w:bCs/>
                <w:color w:val="264A60"/>
                <w:sz w:val="18"/>
                <w:szCs w:val="18"/>
                <w:u w:color="264A60"/>
              </w:rPr>
              <w:t>Total</w:t>
            </w:r>
          </w:p>
        </w:tc>
      </w:tr>
      <w:tr w:rsidR="00883001" w:rsidRPr="00883001" w14:paraId="40072B99" w14:textId="77777777" w:rsidTr="00883001">
        <w:trPr>
          <w:trHeight w:val="20"/>
          <w:tblHeader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0013C364" w14:textId="77777777" w:rsidR="00883001" w:rsidRPr="00883001" w:rsidRDefault="00883001" w:rsidP="0088300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113B933F" w14:textId="77777777" w:rsidR="00883001" w:rsidRPr="00883001" w:rsidRDefault="00883001" w:rsidP="0088300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58C890B" w14:textId="77777777" w:rsidR="00883001" w:rsidRPr="00883001" w:rsidRDefault="00883001" w:rsidP="00883001">
            <w:pPr>
              <w:pStyle w:val="Body"/>
              <w:ind w:left="-143" w:right="60"/>
              <w:jc w:val="center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b/>
                <w:bCs/>
                <w:color w:val="264A60"/>
                <w:sz w:val="18"/>
                <w:szCs w:val="18"/>
                <w:u w:color="264A60"/>
              </w:rPr>
              <w:t>Count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B72321F" w14:textId="77777777" w:rsidR="00883001" w:rsidRPr="00883001" w:rsidRDefault="00883001" w:rsidP="00883001">
            <w:pPr>
              <w:pStyle w:val="Body"/>
              <w:ind w:left="-141" w:right="60"/>
              <w:jc w:val="center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b/>
                <w:bCs/>
                <w:color w:val="264A60"/>
                <w:sz w:val="18"/>
                <w:szCs w:val="18"/>
                <w:u w:color="264A60"/>
              </w:rPr>
              <w:t>Column N %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6F9AFB3" w14:textId="77777777" w:rsidR="00883001" w:rsidRPr="00883001" w:rsidRDefault="00883001" w:rsidP="00883001">
            <w:pPr>
              <w:pStyle w:val="Body"/>
              <w:ind w:left="-143" w:right="60"/>
              <w:jc w:val="center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b/>
                <w:bCs/>
                <w:color w:val="264A60"/>
                <w:sz w:val="18"/>
                <w:szCs w:val="18"/>
                <w:u w:color="264A60"/>
              </w:rPr>
              <w:t>Count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3D610D1" w14:textId="77777777" w:rsidR="00883001" w:rsidRPr="00883001" w:rsidRDefault="00883001" w:rsidP="00883001">
            <w:pPr>
              <w:pStyle w:val="Body"/>
              <w:ind w:left="-141" w:right="60"/>
              <w:jc w:val="center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b/>
                <w:bCs/>
                <w:color w:val="264A60"/>
                <w:sz w:val="18"/>
                <w:szCs w:val="18"/>
                <w:u w:color="264A60"/>
              </w:rPr>
              <w:t>Column N %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64FCA89" w14:textId="77777777" w:rsidR="00883001" w:rsidRPr="00883001" w:rsidRDefault="00883001" w:rsidP="00883001">
            <w:pPr>
              <w:pStyle w:val="Body"/>
              <w:ind w:left="-143" w:right="60"/>
              <w:jc w:val="center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b/>
                <w:bCs/>
                <w:color w:val="264A60"/>
                <w:sz w:val="18"/>
                <w:szCs w:val="18"/>
                <w:u w:color="264A60"/>
              </w:rPr>
              <w:t>Count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E19D4D7" w14:textId="77777777" w:rsidR="00883001" w:rsidRPr="00883001" w:rsidRDefault="00883001" w:rsidP="00883001">
            <w:pPr>
              <w:pStyle w:val="Body"/>
              <w:ind w:left="-141" w:right="60"/>
              <w:jc w:val="center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b/>
                <w:bCs/>
                <w:color w:val="264A60"/>
                <w:sz w:val="18"/>
                <w:szCs w:val="18"/>
                <w:u w:color="264A60"/>
              </w:rPr>
              <w:t>Column N %</w:t>
            </w:r>
          </w:p>
        </w:tc>
      </w:tr>
      <w:tr w:rsidR="00883001" w:rsidRPr="00883001" w14:paraId="29335473" w14:textId="77777777" w:rsidTr="00883001">
        <w:tblPrEx>
          <w:shd w:val="clear" w:color="auto" w:fill="CADFFF"/>
        </w:tblPrEx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E207135" w14:textId="77777777" w:rsidR="00883001" w:rsidRPr="00883001" w:rsidRDefault="00883001" w:rsidP="00883001">
            <w:pPr>
              <w:pStyle w:val="Body"/>
              <w:ind w:left="60" w:right="60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264A60"/>
                <w:sz w:val="18"/>
                <w:szCs w:val="18"/>
                <w:u w:color="264A60"/>
              </w:rPr>
              <w:t>FEMALE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DA3FC48" w14:textId="77777777" w:rsidR="00883001" w:rsidRPr="00883001" w:rsidRDefault="00883001" w:rsidP="00883001">
            <w:pPr>
              <w:pStyle w:val="Body"/>
              <w:ind w:left="60" w:right="60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264A60"/>
                <w:sz w:val="18"/>
                <w:szCs w:val="18"/>
                <w:u w:color="264A60"/>
              </w:rPr>
              <w:t>EMPLOYEE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7124413" w14:textId="77777777" w:rsidR="00883001" w:rsidRPr="00883001" w:rsidRDefault="00883001" w:rsidP="00883001">
            <w:pPr>
              <w:pStyle w:val="Body"/>
              <w:ind w:left="-143" w:right="60"/>
              <w:jc w:val="right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010205"/>
                <w:sz w:val="18"/>
                <w:szCs w:val="18"/>
                <w:u w:color="010205"/>
              </w:rPr>
              <w:t>2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2CA78BA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010205"/>
                <w:sz w:val="18"/>
                <w:szCs w:val="18"/>
                <w:u w:color="010205"/>
              </w:rPr>
              <w:t>17.4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C8639A8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010205"/>
                <w:sz w:val="18"/>
                <w:szCs w:val="18"/>
                <w:u w:color="010205"/>
              </w:rPr>
              <w:t>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45EC3D0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010205"/>
                <w:sz w:val="18"/>
                <w:szCs w:val="18"/>
                <w:u w:color="010205"/>
              </w:rPr>
              <w:t>9.8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28ADDF9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010205"/>
                <w:sz w:val="18"/>
                <w:szCs w:val="18"/>
                <w:u w:color="010205"/>
              </w:rPr>
              <w:t>2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4728A60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010205"/>
                <w:sz w:val="18"/>
                <w:szCs w:val="18"/>
                <w:u w:color="010205"/>
              </w:rPr>
              <w:t>15.1%</w:t>
            </w:r>
          </w:p>
        </w:tc>
      </w:tr>
      <w:tr w:rsidR="00883001" w:rsidRPr="00883001" w14:paraId="75ECCEE6" w14:textId="77777777" w:rsidTr="00883001">
        <w:tblPrEx>
          <w:shd w:val="clear" w:color="auto" w:fill="CADFFF"/>
        </w:tblPrEx>
        <w:trPr>
          <w:trHeight w:val="20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3B95DF" w14:textId="77777777" w:rsidR="00883001" w:rsidRPr="00883001" w:rsidRDefault="00883001" w:rsidP="0088300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5F15A89" w14:textId="77777777" w:rsidR="00883001" w:rsidRPr="00883001" w:rsidRDefault="00883001" w:rsidP="00883001">
            <w:pPr>
              <w:pStyle w:val="Body"/>
              <w:ind w:left="60" w:right="60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264A60"/>
                <w:sz w:val="18"/>
                <w:szCs w:val="18"/>
                <w:u w:color="264A60"/>
              </w:rPr>
              <w:t>INACTIVE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72B2166" w14:textId="77777777" w:rsidR="00883001" w:rsidRPr="00883001" w:rsidRDefault="00883001" w:rsidP="00883001">
            <w:pPr>
              <w:pStyle w:val="Body"/>
              <w:ind w:left="-143" w:right="60"/>
              <w:jc w:val="right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010205"/>
                <w:sz w:val="18"/>
                <w:szCs w:val="18"/>
                <w:u w:color="010205"/>
              </w:rPr>
              <w:t>9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CAD018C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010205"/>
                <w:sz w:val="18"/>
                <w:szCs w:val="18"/>
                <w:u w:color="010205"/>
              </w:rPr>
              <w:t>81.7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4213A3D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010205"/>
                <w:sz w:val="18"/>
                <w:szCs w:val="18"/>
                <w:u w:color="010205"/>
              </w:rPr>
              <w:t>4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9C422F5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010205"/>
                <w:sz w:val="18"/>
                <w:szCs w:val="18"/>
                <w:u w:color="010205"/>
              </w:rPr>
              <w:t>88.2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47DE0F5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010205"/>
                <w:sz w:val="18"/>
                <w:szCs w:val="18"/>
                <w:u w:color="010205"/>
              </w:rPr>
              <w:t>13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C2BC336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010205"/>
                <w:sz w:val="18"/>
                <w:szCs w:val="18"/>
                <w:u w:color="010205"/>
              </w:rPr>
              <w:t>83.7%</w:t>
            </w:r>
          </w:p>
        </w:tc>
      </w:tr>
      <w:tr w:rsidR="00883001" w:rsidRPr="00883001" w14:paraId="6E00360E" w14:textId="77777777" w:rsidTr="00883001">
        <w:tblPrEx>
          <w:shd w:val="clear" w:color="auto" w:fill="CADFFF"/>
        </w:tblPrEx>
        <w:trPr>
          <w:trHeight w:val="20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CA370E" w14:textId="77777777" w:rsidR="00883001" w:rsidRPr="00883001" w:rsidRDefault="00883001" w:rsidP="0088300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0AEE456" w14:textId="77777777" w:rsidR="00883001" w:rsidRPr="00883001" w:rsidRDefault="00883001" w:rsidP="00883001">
            <w:pPr>
              <w:pStyle w:val="Body"/>
              <w:ind w:left="60" w:right="60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264A60"/>
                <w:sz w:val="18"/>
                <w:szCs w:val="18"/>
                <w:u w:color="264A60"/>
              </w:rPr>
              <w:t>UNEMPLOYE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07A7F52" w14:textId="77777777" w:rsidR="00883001" w:rsidRPr="00883001" w:rsidRDefault="00883001" w:rsidP="00883001">
            <w:pPr>
              <w:pStyle w:val="Body"/>
              <w:ind w:left="-143" w:right="60"/>
              <w:jc w:val="right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010205"/>
                <w:sz w:val="18"/>
                <w:szCs w:val="18"/>
                <w:u w:color="010205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67362F4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010205"/>
                <w:sz w:val="18"/>
                <w:szCs w:val="18"/>
                <w:u w:color="010205"/>
              </w:rPr>
              <w:t>0.9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3A7EF5A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010205"/>
                <w:sz w:val="18"/>
                <w:szCs w:val="18"/>
                <w:u w:color="010205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C9618D3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010205"/>
                <w:sz w:val="18"/>
                <w:szCs w:val="18"/>
                <w:u w:color="010205"/>
              </w:rPr>
              <w:t>2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5433B48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010205"/>
                <w:sz w:val="18"/>
                <w:szCs w:val="18"/>
                <w:u w:color="010205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F4610D2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010205"/>
                <w:sz w:val="18"/>
                <w:szCs w:val="18"/>
                <w:u w:color="010205"/>
              </w:rPr>
              <w:t>1.2%</w:t>
            </w:r>
          </w:p>
        </w:tc>
      </w:tr>
      <w:tr w:rsidR="00883001" w:rsidRPr="00883001" w14:paraId="076C9FF9" w14:textId="77777777" w:rsidTr="00883001">
        <w:tblPrEx>
          <w:shd w:val="clear" w:color="auto" w:fill="CADFFF"/>
        </w:tblPrEx>
        <w:trPr>
          <w:trHeight w:val="20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26BB56" w14:textId="77777777" w:rsidR="00883001" w:rsidRPr="00883001" w:rsidRDefault="00883001" w:rsidP="0088300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DED9CA4" w14:textId="77777777" w:rsidR="00883001" w:rsidRPr="00883001" w:rsidRDefault="00883001" w:rsidP="00883001">
            <w:pPr>
              <w:pStyle w:val="Body"/>
              <w:ind w:left="60" w:right="60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264A60"/>
                <w:sz w:val="18"/>
                <w:szCs w:val="18"/>
                <w:u w:color="264A60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F9F4DF2" w14:textId="77777777" w:rsidR="00883001" w:rsidRPr="00883001" w:rsidRDefault="00883001" w:rsidP="00883001">
            <w:pPr>
              <w:pStyle w:val="Body"/>
              <w:ind w:left="-143" w:right="60"/>
              <w:jc w:val="right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010205"/>
                <w:sz w:val="18"/>
                <w:szCs w:val="18"/>
                <w:u w:color="010205"/>
              </w:rPr>
              <w:t>11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D7DF4E3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010205"/>
                <w:sz w:val="18"/>
                <w:szCs w:val="18"/>
                <w:u w:color="010205"/>
              </w:rPr>
              <w:t>100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428763E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010205"/>
                <w:sz w:val="18"/>
                <w:szCs w:val="18"/>
                <w:u w:color="010205"/>
              </w:rPr>
              <w:t>5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F4CF0D4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010205"/>
                <w:sz w:val="18"/>
                <w:szCs w:val="18"/>
                <w:u w:color="010205"/>
              </w:rPr>
              <w:t>100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5BFD9B9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010205"/>
                <w:sz w:val="18"/>
                <w:szCs w:val="18"/>
                <w:u w:color="010205"/>
              </w:rPr>
              <w:t>16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C10467B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010205"/>
                <w:sz w:val="18"/>
                <w:szCs w:val="18"/>
                <w:u w:color="010205"/>
              </w:rPr>
              <w:t>100.0%</w:t>
            </w:r>
          </w:p>
        </w:tc>
      </w:tr>
      <w:tr w:rsidR="00883001" w:rsidRPr="00883001" w14:paraId="43659928" w14:textId="77777777" w:rsidTr="00883001">
        <w:tblPrEx>
          <w:shd w:val="clear" w:color="auto" w:fill="CADFFF"/>
        </w:tblPrEx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D41CB47" w14:textId="77777777" w:rsidR="00883001" w:rsidRPr="00883001" w:rsidRDefault="00883001" w:rsidP="00883001">
            <w:pPr>
              <w:pStyle w:val="Body"/>
              <w:ind w:left="60" w:right="60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264A60"/>
                <w:sz w:val="18"/>
                <w:szCs w:val="18"/>
                <w:u w:color="264A60"/>
              </w:rPr>
              <w:t>MALE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0204900" w14:textId="77777777" w:rsidR="00883001" w:rsidRPr="00883001" w:rsidRDefault="00883001" w:rsidP="00883001">
            <w:pPr>
              <w:pStyle w:val="Body"/>
              <w:ind w:left="60" w:right="60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264A60"/>
                <w:sz w:val="18"/>
                <w:szCs w:val="18"/>
                <w:u w:color="264A60"/>
              </w:rPr>
              <w:t>EMPLOYEE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19D2F2F" w14:textId="77777777" w:rsidR="00883001" w:rsidRPr="00883001" w:rsidRDefault="00883001" w:rsidP="00883001">
            <w:pPr>
              <w:pStyle w:val="Body"/>
              <w:ind w:left="-143" w:right="60"/>
              <w:jc w:val="right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010205"/>
                <w:sz w:val="18"/>
                <w:szCs w:val="18"/>
                <w:u w:color="010205"/>
              </w:rPr>
              <w:t>1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6280207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010205"/>
                <w:sz w:val="18"/>
                <w:szCs w:val="18"/>
                <w:u w:color="010205"/>
              </w:rPr>
              <w:t>19.5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7E2AC39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010205"/>
                <w:sz w:val="18"/>
                <w:szCs w:val="18"/>
                <w:u w:color="010205"/>
              </w:rPr>
              <w:t>2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DF5CCD8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010205"/>
                <w:sz w:val="18"/>
                <w:szCs w:val="18"/>
                <w:u w:color="010205"/>
              </w:rPr>
              <w:t>14.6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9C02E8A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010205"/>
                <w:sz w:val="18"/>
                <w:szCs w:val="18"/>
                <w:u w:color="010205"/>
              </w:rPr>
              <w:t>3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CC66D8D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010205"/>
                <w:sz w:val="18"/>
                <w:szCs w:val="18"/>
                <w:u w:color="010205"/>
              </w:rPr>
              <w:t>16.4%</w:t>
            </w:r>
          </w:p>
        </w:tc>
      </w:tr>
      <w:tr w:rsidR="00883001" w:rsidRPr="00883001" w14:paraId="65B370D0" w14:textId="77777777" w:rsidTr="00883001">
        <w:tblPrEx>
          <w:shd w:val="clear" w:color="auto" w:fill="CADFFF"/>
        </w:tblPrEx>
        <w:trPr>
          <w:trHeight w:val="20"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B172B1" w14:textId="77777777" w:rsidR="00883001" w:rsidRPr="00883001" w:rsidRDefault="00883001" w:rsidP="0088300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189BE00" w14:textId="77777777" w:rsidR="00883001" w:rsidRPr="00883001" w:rsidRDefault="00883001" w:rsidP="00883001">
            <w:pPr>
              <w:pStyle w:val="Body"/>
              <w:ind w:left="60" w:right="60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264A60"/>
                <w:sz w:val="18"/>
                <w:szCs w:val="18"/>
                <w:u w:color="264A60"/>
              </w:rPr>
              <w:t>INACTIVE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C4AEDB4" w14:textId="77777777" w:rsidR="00883001" w:rsidRPr="00883001" w:rsidRDefault="00883001" w:rsidP="00883001">
            <w:pPr>
              <w:pStyle w:val="Body"/>
              <w:ind w:left="-143" w:right="60"/>
              <w:jc w:val="right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010205"/>
                <w:sz w:val="18"/>
                <w:szCs w:val="18"/>
                <w:u w:color="010205"/>
              </w:rPr>
              <w:t>7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18DD4DA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010205"/>
                <w:sz w:val="18"/>
                <w:szCs w:val="18"/>
                <w:u w:color="010205"/>
              </w:rPr>
              <w:t>80.5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92B8D74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010205"/>
                <w:sz w:val="18"/>
                <w:szCs w:val="18"/>
                <w:u w:color="010205"/>
              </w:rPr>
              <w:t>12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6DE8850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010205"/>
                <w:sz w:val="18"/>
                <w:szCs w:val="18"/>
                <w:u w:color="010205"/>
              </w:rPr>
              <w:t>84.1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220317D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010205"/>
                <w:sz w:val="18"/>
                <w:szCs w:val="18"/>
                <w:u w:color="010205"/>
              </w:rPr>
              <w:t>19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8176CBD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010205"/>
                <w:sz w:val="18"/>
                <w:szCs w:val="18"/>
                <w:u w:color="010205"/>
              </w:rPr>
              <w:t>82.8%</w:t>
            </w:r>
          </w:p>
        </w:tc>
      </w:tr>
      <w:tr w:rsidR="00883001" w:rsidRPr="00883001" w14:paraId="0EF846DB" w14:textId="77777777" w:rsidTr="00883001">
        <w:tblPrEx>
          <w:shd w:val="clear" w:color="auto" w:fill="CADFFF"/>
        </w:tblPrEx>
        <w:trPr>
          <w:trHeight w:val="20"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FBD9D1" w14:textId="77777777" w:rsidR="00883001" w:rsidRPr="00883001" w:rsidRDefault="00883001" w:rsidP="0088300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BE0033C" w14:textId="77777777" w:rsidR="00883001" w:rsidRPr="00883001" w:rsidRDefault="00883001" w:rsidP="00883001">
            <w:pPr>
              <w:pStyle w:val="Body"/>
              <w:ind w:left="60" w:right="60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264A60"/>
                <w:sz w:val="18"/>
                <w:szCs w:val="18"/>
                <w:u w:color="264A60"/>
              </w:rPr>
              <w:t>UNEMPLOYE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BE90C9C" w14:textId="77777777" w:rsidR="00883001" w:rsidRPr="00883001" w:rsidRDefault="00883001" w:rsidP="00883001">
            <w:pPr>
              <w:pStyle w:val="Body"/>
              <w:ind w:left="-143" w:right="60"/>
              <w:jc w:val="right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010205"/>
                <w:sz w:val="18"/>
                <w:szCs w:val="18"/>
                <w:u w:color="010205"/>
              </w:rPr>
              <w:t>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695813C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010205"/>
                <w:sz w:val="18"/>
                <w:szCs w:val="18"/>
                <w:u w:color="010205"/>
              </w:rPr>
              <w:t>0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08B95FE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010205"/>
                <w:sz w:val="18"/>
                <w:szCs w:val="18"/>
                <w:u w:color="010205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605F7C7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010205"/>
                <w:sz w:val="18"/>
                <w:szCs w:val="18"/>
                <w:u w:color="010205"/>
              </w:rPr>
              <w:t>1.3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DFF8A92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010205"/>
                <w:sz w:val="18"/>
                <w:szCs w:val="18"/>
                <w:u w:color="010205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F73F7DB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010205"/>
                <w:sz w:val="18"/>
                <w:szCs w:val="18"/>
                <w:u w:color="010205"/>
              </w:rPr>
              <w:t>0.8%</w:t>
            </w:r>
          </w:p>
        </w:tc>
      </w:tr>
      <w:tr w:rsidR="00883001" w:rsidRPr="00883001" w14:paraId="7B2D9F45" w14:textId="77777777" w:rsidTr="00883001">
        <w:tblPrEx>
          <w:shd w:val="clear" w:color="auto" w:fill="CADFFF"/>
        </w:tblPrEx>
        <w:trPr>
          <w:trHeight w:val="20"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C2FF2C" w14:textId="77777777" w:rsidR="00883001" w:rsidRPr="00883001" w:rsidRDefault="00883001" w:rsidP="0088300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4C41CFF" w14:textId="77777777" w:rsidR="00883001" w:rsidRPr="00883001" w:rsidRDefault="00883001" w:rsidP="00883001">
            <w:pPr>
              <w:pStyle w:val="Body"/>
              <w:ind w:left="60" w:right="60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264A60"/>
                <w:sz w:val="18"/>
                <w:szCs w:val="18"/>
                <w:u w:color="264A60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299063A" w14:textId="77777777" w:rsidR="00883001" w:rsidRPr="00883001" w:rsidRDefault="00883001" w:rsidP="00883001">
            <w:pPr>
              <w:pStyle w:val="Body"/>
              <w:ind w:left="-143" w:right="60"/>
              <w:jc w:val="right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010205"/>
                <w:sz w:val="18"/>
                <w:szCs w:val="18"/>
                <w:u w:color="010205"/>
              </w:rPr>
              <w:t>8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390C39F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sz w:val="18"/>
                <w:szCs w:val="18"/>
              </w:rPr>
              <w:t>100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3ADA1FA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010205"/>
                <w:sz w:val="18"/>
                <w:szCs w:val="18"/>
                <w:u w:color="010205"/>
              </w:rPr>
              <w:t>15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72BA700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010205"/>
                <w:sz w:val="18"/>
                <w:szCs w:val="18"/>
                <w:u w:color="010205"/>
              </w:rPr>
              <w:t>100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0B260CD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010205"/>
                <w:sz w:val="18"/>
                <w:szCs w:val="18"/>
                <w:u w:color="010205"/>
              </w:rPr>
              <w:t>23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6385BFC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010205"/>
                <w:sz w:val="18"/>
                <w:szCs w:val="18"/>
                <w:u w:color="010205"/>
              </w:rPr>
              <w:t>100.0%</w:t>
            </w:r>
          </w:p>
        </w:tc>
      </w:tr>
      <w:tr w:rsidR="00883001" w:rsidRPr="00883001" w14:paraId="0E7B6BF7" w14:textId="77777777" w:rsidTr="00883001">
        <w:tblPrEx>
          <w:shd w:val="clear" w:color="auto" w:fill="CADFFF"/>
        </w:tblPrEx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0441A45" w14:textId="77777777" w:rsidR="00883001" w:rsidRPr="00883001" w:rsidRDefault="00883001" w:rsidP="00883001">
            <w:pPr>
              <w:pStyle w:val="Body"/>
              <w:ind w:left="60" w:right="60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264A60"/>
                <w:sz w:val="18"/>
                <w:szCs w:val="18"/>
                <w:u w:color="264A60"/>
              </w:rPr>
              <w:lastRenderedPageBreak/>
              <w:t>Tota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FB09AD0" w14:textId="77777777" w:rsidR="00883001" w:rsidRPr="00883001" w:rsidRDefault="00883001" w:rsidP="00883001">
            <w:pPr>
              <w:pStyle w:val="Body"/>
              <w:ind w:left="60" w:right="60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264A60"/>
                <w:sz w:val="18"/>
                <w:szCs w:val="18"/>
                <w:u w:color="264A60"/>
              </w:rPr>
              <w:t>EMPLOYEE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52FFDEB" w14:textId="77777777" w:rsidR="00883001" w:rsidRPr="00883001" w:rsidRDefault="00883001" w:rsidP="00883001">
            <w:pPr>
              <w:pStyle w:val="Body"/>
              <w:ind w:left="-143" w:right="60"/>
              <w:jc w:val="right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010205"/>
                <w:sz w:val="18"/>
                <w:szCs w:val="18"/>
                <w:u w:color="010205"/>
              </w:rPr>
              <w:t>3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D2D10FC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010205"/>
                <w:sz w:val="18"/>
                <w:szCs w:val="18"/>
                <w:u w:color="010205"/>
              </w:rPr>
              <w:t>18.3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4F193F9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010205"/>
                <w:sz w:val="18"/>
                <w:szCs w:val="18"/>
                <w:u w:color="010205"/>
              </w:rPr>
              <w:t>2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2C69E30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010205"/>
                <w:sz w:val="18"/>
                <w:szCs w:val="18"/>
                <w:u w:color="010205"/>
              </w:rPr>
              <w:t>13.4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8AF4C0A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010205"/>
                <w:sz w:val="18"/>
                <w:szCs w:val="18"/>
                <w:u w:color="010205"/>
              </w:rPr>
              <w:t>6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804E2BF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010205"/>
                <w:sz w:val="18"/>
                <w:szCs w:val="18"/>
                <w:u w:color="010205"/>
              </w:rPr>
              <w:t>15.8%</w:t>
            </w:r>
          </w:p>
        </w:tc>
      </w:tr>
      <w:tr w:rsidR="00883001" w:rsidRPr="00883001" w14:paraId="6997F63F" w14:textId="77777777" w:rsidTr="00883001">
        <w:tblPrEx>
          <w:shd w:val="clear" w:color="auto" w:fill="CADFFF"/>
        </w:tblPrEx>
        <w:trPr>
          <w:trHeight w:val="20"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FE9AD83" w14:textId="77777777" w:rsidR="00883001" w:rsidRPr="00883001" w:rsidRDefault="00883001" w:rsidP="0088300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2B238B5" w14:textId="77777777" w:rsidR="00883001" w:rsidRPr="00883001" w:rsidRDefault="00883001" w:rsidP="00883001">
            <w:pPr>
              <w:pStyle w:val="Body"/>
              <w:ind w:left="60" w:right="60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264A60"/>
                <w:sz w:val="18"/>
                <w:szCs w:val="18"/>
                <w:u w:color="264A60"/>
              </w:rPr>
              <w:t>INACTIVE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A36417B" w14:textId="77777777" w:rsidR="00883001" w:rsidRPr="00883001" w:rsidRDefault="00883001" w:rsidP="00883001">
            <w:pPr>
              <w:pStyle w:val="Body"/>
              <w:ind w:left="-143" w:right="60"/>
              <w:jc w:val="right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010205"/>
                <w:sz w:val="18"/>
                <w:szCs w:val="18"/>
                <w:u w:color="010205"/>
              </w:rPr>
              <w:t>16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E7B01B3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010205"/>
                <w:sz w:val="18"/>
                <w:szCs w:val="18"/>
                <w:u w:color="010205"/>
              </w:rPr>
              <w:t>81.2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FFCE6CD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010205"/>
                <w:sz w:val="18"/>
                <w:szCs w:val="18"/>
                <w:u w:color="010205"/>
              </w:rPr>
              <w:t>17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42F17D8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010205"/>
                <w:sz w:val="18"/>
                <w:szCs w:val="18"/>
                <w:u w:color="010205"/>
              </w:rPr>
              <w:t>85.1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DB29D59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010205"/>
                <w:sz w:val="18"/>
                <w:szCs w:val="18"/>
                <w:u w:color="010205"/>
              </w:rPr>
              <w:t>33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84B3E0B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010205"/>
                <w:sz w:val="18"/>
                <w:szCs w:val="18"/>
                <w:u w:color="010205"/>
              </w:rPr>
              <w:t>83.2%</w:t>
            </w:r>
          </w:p>
        </w:tc>
      </w:tr>
      <w:tr w:rsidR="00883001" w:rsidRPr="00883001" w14:paraId="24EC1B49" w14:textId="77777777" w:rsidTr="00883001">
        <w:tblPrEx>
          <w:shd w:val="clear" w:color="auto" w:fill="CADFFF"/>
        </w:tblPrEx>
        <w:trPr>
          <w:trHeight w:val="20"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5CECF51" w14:textId="77777777" w:rsidR="00883001" w:rsidRPr="00883001" w:rsidRDefault="00883001" w:rsidP="0088300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9F416A3" w14:textId="77777777" w:rsidR="00883001" w:rsidRPr="00883001" w:rsidRDefault="00883001" w:rsidP="00883001">
            <w:pPr>
              <w:pStyle w:val="Body"/>
              <w:ind w:left="60" w:right="60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264A60"/>
                <w:sz w:val="18"/>
                <w:szCs w:val="18"/>
                <w:u w:color="264A60"/>
              </w:rPr>
              <w:t>UNEMPLOYE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4155E9A" w14:textId="77777777" w:rsidR="00883001" w:rsidRPr="00883001" w:rsidRDefault="00883001" w:rsidP="00883001">
            <w:pPr>
              <w:pStyle w:val="Body"/>
              <w:ind w:left="-143" w:right="60"/>
              <w:jc w:val="right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010205"/>
                <w:sz w:val="18"/>
                <w:szCs w:val="18"/>
                <w:u w:color="010205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2DB2FA8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010205"/>
                <w:sz w:val="18"/>
                <w:szCs w:val="18"/>
                <w:u w:color="010205"/>
              </w:rPr>
              <w:t>0.5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DC02795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010205"/>
                <w:sz w:val="18"/>
                <w:szCs w:val="18"/>
                <w:u w:color="010205"/>
              </w:rPr>
              <w:t>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FBB5A05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010205"/>
                <w:sz w:val="18"/>
                <w:szCs w:val="18"/>
                <w:u w:color="010205"/>
              </w:rPr>
              <w:t>1.5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17931F5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010205"/>
                <w:sz w:val="18"/>
                <w:szCs w:val="18"/>
                <w:u w:color="010205"/>
              </w:rPr>
              <w:t>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17E4A10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010205"/>
                <w:sz w:val="18"/>
                <w:szCs w:val="18"/>
                <w:u w:color="010205"/>
              </w:rPr>
              <w:t>1.0%</w:t>
            </w:r>
          </w:p>
        </w:tc>
      </w:tr>
      <w:tr w:rsidR="00883001" w:rsidRPr="00883001" w14:paraId="5873F5D5" w14:textId="77777777" w:rsidTr="00883001">
        <w:tblPrEx>
          <w:shd w:val="clear" w:color="auto" w:fill="CADFFF"/>
        </w:tblPrEx>
        <w:trPr>
          <w:trHeight w:val="20"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0DF8056" w14:textId="77777777" w:rsidR="00883001" w:rsidRPr="00883001" w:rsidRDefault="00883001" w:rsidP="0088300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94B1B49" w14:textId="77777777" w:rsidR="00883001" w:rsidRPr="00883001" w:rsidRDefault="00883001" w:rsidP="00883001">
            <w:pPr>
              <w:pStyle w:val="Body"/>
              <w:ind w:left="60" w:right="60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264A60"/>
                <w:sz w:val="18"/>
                <w:szCs w:val="18"/>
                <w:u w:color="264A60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162BAA1" w14:textId="77777777" w:rsidR="00883001" w:rsidRPr="00883001" w:rsidRDefault="00883001" w:rsidP="00883001">
            <w:pPr>
              <w:pStyle w:val="Body"/>
              <w:ind w:left="-143" w:right="60"/>
              <w:jc w:val="right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010205"/>
                <w:sz w:val="18"/>
                <w:szCs w:val="18"/>
                <w:u w:color="010205"/>
              </w:rPr>
              <w:t>2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39E76AC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010205"/>
                <w:sz w:val="18"/>
                <w:szCs w:val="18"/>
                <w:u w:color="010205"/>
              </w:rPr>
              <w:t>100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13B8991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010205"/>
                <w:sz w:val="18"/>
                <w:szCs w:val="18"/>
                <w:u w:color="010205"/>
              </w:rPr>
              <w:t>2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4193FE3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010205"/>
                <w:sz w:val="18"/>
                <w:szCs w:val="18"/>
                <w:u w:color="010205"/>
              </w:rPr>
              <w:t>100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7B4DADA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010205"/>
                <w:sz w:val="18"/>
                <w:szCs w:val="18"/>
                <w:u w:color="010205"/>
              </w:rPr>
              <w:t>40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03CD2E9" w14:textId="77777777" w:rsidR="00883001" w:rsidRPr="00883001" w:rsidRDefault="00883001" w:rsidP="00883001">
            <w:pPr>
              <w:pStyle w:val="Body"/>
              <w:ind w:left="60" w:right="60"/>
              <w:jc w:val="right"/>
              <w:rPr>
                <w:rFonts w:cs="Times New Roman"/>
                <w:sz w:val="18"/>
                <w:szCs w:val="18"/>
              </w:rPr>
            </w:pPr>
            <w:r w:rsidRPr="00883001">
              <w:rPr>
                <w:rStyle w:val="None"/>
                <w:rFonts w:cs="Times New Roman"/>
                <w:color w:val="010205"/>
                <w:sz w:val="18"/>
                <w:szCs w:val="18"/>
                <w:u w:color="010205"/>
              </w:rPr>
              <w:t>100.0%</w:t>
            </w:r>
          </w:p>
        </w:tc>
      </w:tr>
    </w:tbl>
    <w:p w14:paraId="58F1AED1" w14:textId="77777777" w:rsidR="00DE23E8" w:rsidRDefault="00DE23E8" w:rsidP="00654E8F">
      <w:pPr>
        <w:spacing w:before="240"/>
        <w:rPr>
          <w:rFonts w:cs="Times New Roman"/>
          <w:b/>
          <w:szCs w:val="24"/>
        </w:rPr>
      </w:pPr>
    </w:p>
    <w:p w14:paraId="1FFB6CDE" w14:textId="77777777" w:rsidR="00883001" w:rsidRPr="001549D3" w:rsidRDefault="00883001" w:rsidP="00654E8F">
      <w:pPr>
        <w:spacing w:before="240"/>
      </w:pPr>
    </w:p>
    <w:sectPr w:rsidR="00883001" w:rsidRPr="001549D3" w:rsidSect="00243116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B78F0F" w14:textId="77777777" w:rsidR="00764DEF" w:rsidRDefault="00764DEF" w:rsidP="00117666">
      <w:pPr>
        <w:spacing w:after="0"/>
      </w:pPr>
      <w:r>
        <w:separator/>
      </w:r>
    </w:p>
  </w:endnote>
  <w:endnote w:type="continuationSeparator" w:id="0">
    <w:p w14:paraId="30EF94A7" w14:textId="77777777" w:rsidR="00764DEF" w:rsidRDefault="00764DE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Arial"/>
    <w:panose1 w:val="020B0604020202020204"/>
    <w:charset w:val="00"/>
    <w:family w:val="roman"/>
    <w:pitch w:val="default"/>
  </w:font>
  <w:font w:name="Times New Roman Regular">
    <w:altName w:val="Times New Roman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9D73F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D73F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D73F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9D73F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D73F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D73F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07A31C" w14:textId="77777777" w:rsidR="00764DEF" w:rsidRDefault="00764DEF" w:rsidP="00117666">
      <w:pPr>
        <w:spacing w:after="0"/>
      </w:pPr>
      <w:r>
        <w:separator/>
      </w:r>
    </w:p>
  </w:footnote>
  <w:footnote w:type="continuationSeparator" w:id="0">
    <w:p w14:paraId="11130FB3" w14:textId="77777777" w:rsidR="00764DEF" w:rsidRDefault="00764DE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9D73F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9D73F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526199"/>
    <w:multiLevelType w:val="multilevel"/>
    <w:tmpl w:val="AF8C43E6"/>
    <w:lvl w:ilvl="0">
      <w:start w:val="1"/>
      <w:numFmt w:val="upperLetter"/>
      <w:lvlText w:val="Anexa %1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8679838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53F2"/>
    <w:rsid w:val="00077D53"/>
    <w:rsid w:val="000F4B80"/>
    <w:rsid w:val="00105FD9"/>
    <w:rsid w:val="00117666"/>
    <w:rsid w:val="001549D3"/>
    <w:rsid w:val="00160065"/>
    <w:rsid w:val="00177D84"/>
    <w:rsid w:val="00243116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D37BB"/>
    <w:rsid w:val="006375C7"/>
    <w:rsid w:val="00654E8F"/>
    <w:rsid w:val="00660D05"/>
    <w:rsid w:val="006820B1"/>
    <w:rsid w:val="006B7D14"/>
    <w:rsid w:val="006C20D5"/>
    <w:rsid w:val="00701727"/>
    <w:rsid w:val="0070566C"/>
    <w:rsid w:val="00714C50"/>
    <w:rsid w:val="00725A7D"/>
    <w:rsid w:val="007501BE"/>
    <w:rsid w:val="00764DEF"/>
    <w:rsid w:val="00790BB3"/>
    <w:rsid w:val="007C206C"/>
    <w:rsid w:val="00803D24"/>
    <w:rsid w:val="00817DD6"/>
    <w:rsid w:val="00883001"/>
    <w:rsid w:val="00885156"/>
    <w:rsid w:val="008967CA"/>
    <w:rsid w:val="009151AA"/>
    <w:rsid w:val="0093429D"/>
    <w:rsid w:val="00943573"/>
    <w:rsid w:val="00970F7D"/>
    <w:rsid w:val="009836B3"/>
    <w:rsid w:val="00994A3D"/>
    <w:rsid w:val="009C2B12"/>
    <w:rsid w:val="009C70F3"/>
    <w:rsid w:val="009D1465"/>
    <w:rsid w:val="009D73F2"/>
    <w:rsid w:val="009E13CC"/>
    <w:rsid w:val="00A174D9"/>
    <w:rsid w:val="00A569CD"/>
    <w:rsid w:val="00AB6715"/>
    <w:rsid w:val="00AD7886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F2BA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yiv3619663409">
    <w:name w:val="yiv3619663409"/>
    <w:basedOn w:val="DefaultParagraphFont"/>
    <w:qFormat/>
    <w:rsid w:val="009D1465"/>
  </w:style>
  <w:style w:type="character" w:styleId="UnresolvedMention">
    <w:name w:val="Unresolved Mention"/>
    <w:basedOn w:val="DefaultParagraphFont"/>
    <w:uiPriority w:val="99"/>
    <w:semiHidden/>
    <w:unhideWhenUsed/>
    <w:rsid w:val="009D1465"/>
    <w:rPr>
      <w:color w:val="605E5C"/>
      <w:shd w:val="clear" w:color="auto" w:fill="E1DFDD"/>
    </w:rPr>
  </w:style>
  <w:style w:type="character" w:customStyle="1" w:styleId="None">
    <w:name w:val="None"/>
    <w:rsid w:val="009D1465"/>
  </w:style>
  <w:style w:type="paragraph" w:customStyle="1" w:styleId="Body">
    <w:name w:val="Body"/>
    <w:rsid w:val="009D146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alexandru.stoichita@drd.umfcd.ro" TargetMode="External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mihai.mihaela@csie.ase.ro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mailto:alex.st1203@yahoo.com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3</Pages>
  <Words>447</Words>
  <Characters>255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haela Mihai</cp:lastModifiedBy>
  <cp:revision>4</cp:revision>
  <cp:lastPrinted>2013-10-03T12:51:00Z</cp:lastPrinted>
  <dcterms:created xsi:type="dcterms:W3CDTF">2024-05-13T18:20:00Z</dcterms:created>
  <dcterms:modified xsi:type="dcterms:W3CDTF">2024-05-15T2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